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B84A1A" w14:textId="77777777" w:rsidR="006B5B2E" w:rsidRPr="006A221D" w:rsidRDefault="006B5B2E" w:rsidP="006B5B2E">
      <w:pPr>
        <w:spacing w:line="276" w:lineRule="auto"/>
        <w:jc w:val="both"/>
        <w:rPr>
          <w:rFonts w:ascii="Arial" w:hAnsi="Arial"/>
          <w:lang w:val="en-GB"/>
        </w:rPr>
      </w:pPr>
      <w:bookmarkStart w:id="0" w:name="_GoBack"/>
      <w:bookmarkEnd w:id="0"/>
      <w:r w:rsidRPr="006A221D">
        <w:rPr>
          <w:rFonts w:ascii="Arial" w:hAnsi="Arial"/>
          <w:b/>
          <w:lang w:val="en-GB"/>
        </w:rPr>
        <w:t xml:space="preserve">Table S2. Cellular component, molecular function and biological process of Human proteins interacting with </w:t>
      </w:r>
      <w:r w:rsidRPr="006A221D">
        <w:rPr>
          <w:rFonts w:ascii="Arial" w:hAnsi="Arial"/>
          <w:b/>
          <w:i/>
          <w:lang w:val="en-GB"/>
        </w:rPr>
        <w:t>E. chaffeensis</w:t>
      </w:r>
      <w:r w:rsidRPr="006A221D">
        <w:rPr>
          <w:rFonts w:ascii="Arial" w:hAnsi="Arial"/>
          <w:b/>
          <w:lang w:val="en-GB"/>
        </w:rPr>
        <w:t xml:space="preserve"> candidate type IV effectors.</w:t>
      </w:r>
      <w:r w:rsidRPr="006A221D">
        <w:rPr>
          <w:rFonts w:ascii="Arial" w:hAnsi="Arial"/>
          <w:lang w:val="en-GB"/>
        </w:rPr>
        <w:t xml:space="preserve"> Cellular component, molecular function and biological process were defined by CELLO2GO during the prediction of interactions with </w:t>
      </w:r>
      <w:r w:rsidRPr="006A221D">
        <w:rPr>
          <w:rFonts w:ascii="Arial" w:hAnsi="Arial"/>
          <w:i/>
          <w:lang w:val="en-GB"/>
        </w:rPr>
        <w:t>E. chaffeensis</w:t>
      </w:r>
      <w:r w:rsidRPr="006A221D">
        <w:rPr>
          <w:rFonts w:ascii="Arial" w:hAnsi="Arial"/>
          <w:lang w:val="en-GB"/>
        </w:rPr>
        <w:t xml:space="preserve"> candidate T4Es.</w:t>
      </w:r>
    </w:p>
    <w:p w14:paraId="6BA21DFA" w14:textId="77777777" w:rsidR="009501E7" w:rsidRPr="009501E7" w:rsidRDefault="009501E7" w:rsidP="006B5B2E">
      <w:pPr>
        <w:spacing w:line="276" w:lineRule="auto"/>
        <w:rPr>
          <w:rFonts w:ascii="Arial" w:hAnsi="Arial" w:cs="Arial"/>
          <w:sz w:val="20"/>
        </w:rPr>
      </w:pPr>
    </w:p>
    <w:tbl>
      <w:tblPr>
        <w:tblW w:w="9654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2100"/>
        <w:gridCol w:w="2057"/>
        <w:gridCol w:w="4197"/>
      </w:tblGrid>
      <w:tr w:rsidR="009501E7" w:rsidRPr="009501E7" w14:paraId="5839BDFC" w14:textId="77777777" w:rsidTr="009501E7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564E293" w14:textId="77777777" w:rsidR="009501E7" w:rsidRPr="009501E7" w:rsidRDefault="009501E7" w:rsidP="009501E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</w:rPr>
            </w:pPr>
            <w:bookmarkStart w:id="1" w:name="RANGE!B2:E567"/>
            <w:r w:rsidRPr="009501E7">
              <w:rPr>
                <w:rFonts w:ascii="Arial" w:eastAsia="Times New Roman" w:hAnsi="Arial" w:cs="Arial"/>
                <w:b/>
                <w:bCs/>
                <w:color w:val="000000"/>
                <w:sz w:val="16"/>
              </w:rPr>
              <w:t>Genes</w:t>
            </w:r>
            <w:bookmarkEnd w:id="1"/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A550AD3" w14:textId="77777777" w:rsidR="009501E7" w:rsidRPr="009501E7" w:rsidRDefault="009501E7" w:rsidP="009501E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b/>
                <w:bCs/>
                <w:color w:val="000000"/>
                <w:sz w:val="16"/>
              </w:rPr>
              <w:t>Cellular Component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B8D304C" w14:textId="77777777" w:rsidR="009501E7" w:rsidRPr="009501E7" w:rsidRDefault="009501E7" w:rsidP="009501E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b/>
                <w:bCs/>
                <w:color w:val="000000"/>
                <w:sz w:val="16"/>
              </w:rPr>
              <w:t>Molecular Function</w:t>
            </w:r>
          </w:p>
        </w:tc>
        <w:tc>
          <w:tcPr>
            <w:tcW w:w="41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2829FD0" w14:textId="77777777" w:rsidR="009501E7" w:rsidRPr="009501E7" w:rsidRDefault="009501E7" w:rsidP="009501E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b/>
                <w:bCs/>
                <w:color w:val="000000"/>
                <w:sz w:val="16"/>
              </w:rPr>
              <w:t>Biological Process</w:t>
            </w:r>
          </w:p>
        </w:tc>
      </w:tr>
      <w:tr w:rsidR="009501E7" w:rsidRPr="009501E7" w14:paraId="0784AC3D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A5B1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HMGN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471F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Nuclear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4116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DNA binding</w:t>
            </w:r>
          </w:p>
        </w:tc>
        <w:tc>
          <w:tcPr>
            <w:tcW w:w="4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D6B9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hromosome organization</w:t>
            </w:r>
          </w:p>
        </w:tc>
      </w:tr>
      <w:tr w:rsidR="009501E7" w:rsidRPr="009501E7" w14:paraId="35EBAE62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7D05EB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PNS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FCED2B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ytoplasmic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C77C6A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peptidase activity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A0D93C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response to stress</w:t>
            </w:r>
          </w:p>
        </w:tc>
      </w:tr>
      <w:tr w:rsidR="009501E7" w:rsidRPr="009501E7" w14:paraId="08D329A1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D8DC51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2CDBA0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Nuclear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9664F6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hydrolase activity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500C00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differentiation</w:t>
            </w:r>
          </w:p>
        </w:tc>
      </w:tr>
      <w:tr w:rsidR="009501E7" w:rsidRPr="009501E7" w14:paraId="0EFFCE83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7F0C69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AFFD5D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3BC69E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ion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E37D55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anatomical structure formation involved in morphogenesis</w:t>
            </w:r>
          </w:p>
        </w:tc>
      </w:tr>
      <w:tr w:rsidR="009501E7" w:rsidRPr="009501E7" w14:paraId="459BABCE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6A226A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5B1647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16882A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protein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169DEF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anatomical structure development</w:t>
            </w:r>
          </w:p>
        </w:tc>
      </w:tr>
      <w:tr w:rsidR="009501E7" w:rsidRPr="009501E7" w14:paraId="62DA3B18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01AE44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2B3C3C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56B1A5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ytoskeletal protein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8DE4A6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membrane organization</w:t>
            </w:r>
          </w:p>
        </w:tc>
      </w:tr>
      <w:tr w:rsidR="009501E7" w:rsidRPr="009501E7" w14:paraId="0E45A9C0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919FF7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569E90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B1D438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kinase activity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CB45C4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atabolic process</w:t>
            </w:r>
          </w:p>
        </w:tc>
      </w:tr>
      <w:tr w:rsidR="009501E7" w:rsidRPr="009501E7" w14:paraId="3D0D5419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18DF1E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D8726B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4E5A3A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8C4481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protein maturation</w:t>
            </w:r>
          </w:p>
        </w:tc>
      </w:tr>
      <w:tr w:rsidR="009501E7" w:rsidRPr="009501E7" w14:paraId="45235807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360051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5B0448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641F4F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B5E8BB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transport</w:t>
            </w:r>
          </w:p>
        </w:tc>
      </w:tr>
      <w:tr w:rsidR="009501E7" w:rsidRPr="009501E7" w14:paraId="039AFEA0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7F4EF3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A8AEA2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E46934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48D810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signal transduction</w:t>
            </w:r>
          </w:p>
        </w:tc>
      </w:tr>
      <w:tr w:rsidR="009501E7" w:rsidRPr="009501E7" w14:paraId="0BF3E850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C26EBE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C3419F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5D3E81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D7CE89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transmembrane transport</w:t>
            </w:r>
          </w:p>
        </w:tc>
      </w:tr>
      <w:tr w:rsidR="009501E7" w:rsidRPr="009501E7" w14:paraId="70851ED3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723F76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9D779B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A665ED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452334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cycle</w:t>
            </w:r>
          </w:p>
        </w:tc>
      </w:tr>
      <w:tr w:rsidR="009501E7" w:rsidRPr="009501E7" w14:paraId="5F19F521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DFC792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9C12B7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2ADE4C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42D762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mitosis</w:t>
            </w:r>
          </w:p>
        </w:tc>
      </w:tr>
      <w:tr w:rsidR="009501E7" w:rsidRPr="009501E7" w14:paraId="3FD4FF8A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1DDD9B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6F61C7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AAE088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189D59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division</w:t>
            </w:r>
          </w:p>
        </w:tc>
      </w:tr>
      <w:tr w:rsidR="009501E7" w:rsidRPr="009501E7" w14:paraId="1AB50962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95C359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18191C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2C1DBD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21C174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ular protein modification process</w:t>
            </w:r>
          </w:p>
        </w:tc>
      </w:tr>
      <w:tr w:rsidR="009501E7" w:rsidRPr="009501E7" w14:paraId="420193D7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5B63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PRR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D207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Nuclear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475E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ion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C5A5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biosynthetic process</w:t>
            </w:r>
          </w:p>
        </w:tc>
      </w:tr>
      <w:tr w:rsidR="009501E7" w:rsidRPr="009501E7" w14:paraId="17A57F34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184B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CF94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41DB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DNA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4D82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ular nitrogen compound metabolic process</w:t>
            </w:r>
          </w:p>
        </w:tc>
      </w:tr>
      <w:tr w:rsidR="009501E7" w:rsidRPr="009501E7" w14:paraId="29AB595A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DAD5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0502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ED43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RNA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EF2F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protein targeting</w:t>
            </w:r>
          </w:p>
        </w:tc>
      </w:tr>
      <w:tr w:rsidR="009501E7" w:rsidRPr="009501E7" w14:paraId="4B975BAA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F9BF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E935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7572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protein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8732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transport</w:t>
            </w:r>
          </w:p>
        </w:tc>
      </w:tr>
      <w:tr w:rsidR="009501E7" w:rsidRPr="009501E7" w14:paraId="1A400BD8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46C3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748B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CDE0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enzyme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DCA8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nucleocytoplasmic transport</w:t>
            </w:r>
          </w:p>
        </w:tc>
      </w:tr>
      <w:tr w:rsidR="009501E7" w:rsidRPr="009501E7" w14:paraId="2F268E3D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30CA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A0CF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FF11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enzyme regulator activity</w:t>
            </w:r>
          </w:p>
        </w:tc>
        <w:tc>
          <w:tcPr>
            <w:tcW w:w="4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1C4C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</w:tr>
      <w:tr w:rsidR="009501E7" w:rsidRPr="009501E7" w14:paraId="6D72C3BD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52B776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APBA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F8F871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ytoplasmic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03DBEA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lipid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BC7722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protein complex assembly</w:t>
            </w:r>
          </w:p>
        </w:tc>
      </w:tr>
      <w:tr w:rsidR="009501E7" w:rsidRPr="009501E7" w14:paraId="1E4A7B12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6CC22B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05DC13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Nuclear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7CB48C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ion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CB3F1A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transport</w:t>
            </w:r>
          </w:p>
        </w:tc>
      </w:tr>
      <w:tr w:rsidR="009501E7" w:rsidRPr="009501E7" w14:paraId="31581C6C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A602E7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6E4602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249A3D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protein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E1F499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adhesion</w:t>
            </w:r>
          </w:p>
        </w:tc>
      </w:tr>
      <w:tr w:rsidR="009501E7" w:rsidRPr="009501E7" w14:paraId="199A8945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C4735E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2EB8A2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11FCC9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enzyme regulator activity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BF88F3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-cell signaling</w:t>
            </w:r>
          </w:p>
        </w:tc>
      </w:tr>
      <w:tr w:rsidR="009501E7" w:rsidRPr="009501E7" w14:paraId="1FE95056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890EB9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AA9E8C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354D31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signal transducer activity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8340D2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ular component assembly</w:t>
            </w:r>
          </w:p>
        </w:tc>
      </w:tr>
      <w:tr w:rsidR="009501E7" w:rsidRPr="009501E7" w14:paraId="62307329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4BBAB7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EACCA5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5DC5A7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kinase activity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186F9F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anatomical structure development</w:t>
            </w:r>
          </w:p>
        </w:tc>
      </w:tr>
      <w:tr w:rsidR="009501E7" w:rsidRPr="009501E7" w14:paraId="618CB0DC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7BEE49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154D9A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F30049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structural molecule activity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02CCBA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neurological system process</w:t>
            </w:r>
          </w:p>
        </w:tc>
      </w:tr>
      <w:tr w:rsidR="009501E7" w:rsidRPr="009501E7" w14:paraId="5AB1AF57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D69CBC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EBC562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A43135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enzyme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A49579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macromolecular complex assembly</w:t>
            </w:r>
          </w:p>
        </w:tc>
      </w:tr>
      <w:tr w:rsidR="009501E7" w:rsidRPr="009501E7" w14:paraId="29C22A7D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DA08FF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3C0F8F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D1CC32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oxidoreductase activity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37850D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embryo development</w:t>
            </w:r>
          </w:p>
        </w:tc>
      </w:tr>
      <w:tr w:rsidR="009501E7" w:rsidRPr="009501E7" w14:paraId="5908E560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8E4C3D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B3A056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BEEAC7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E5A4B5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growth</w:t>
            </w:r>
          </w:p>
        </w:tc>
      </w:tr>
      <w:tr w:rsidR="009501E7" w:rsidRPr="009501E7" w14:paraId="5E098FCB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5548A7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751A57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246A29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AD7A60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vesicle-mediated transport</w:t>
            </w:r>
          </w:p>
        </w:tc>
      </w:tr>
      <w:tr w:rsidR="009501E7" w:rsidRPr="009501E7" w14:paraId="324C4597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FDE477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D69AA6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9BC08E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DADDEE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signal transduction</w:t>
            </w:r>
          </w:p>
        </w:tc>
      </w:tr>
      <w:tr w:rsidR="009501E7" w:rsidRPr="009501E7" w14:paraId="24070406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316824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18FCDA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4D0876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EE78C8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differentiation</w:t>
            </w:r>
          </w:p>
        </w:tc>
      </w:tr>
      <w:tr w:rsidR="009501E7" w:rsidRPr="009501E7" w14:paraId="4BE693F3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C3220C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A1FB6B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DB1C7E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84EA39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locomotion</w:t>
            </w:r>
          </w:p>
        </w:tc>
      </w:tr>
      <w:tr w:rsidR="009501E7" w:rsidRPr="009501E7" w14:paraId="3ED36CF0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7C69EA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9C2450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CDF639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0FC018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reproduction</w:t>
            </w:r>
          </w:p>
        </w:tc>
      </w:tr>
      <w:tr w:rsidR="009501E7" w:rsidRPr="009501E7" w14:paraId="6DFD1B67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007054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863848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CE057A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58EAFD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developmental maturation</w:t>
            </w:r>
          </w:p>
        </w:tc>
      </w:tr>
      <w:tr w:rsidR="009501E7" w:rsidRPr="009501E7" w14:paraId="6AB5E454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2113D2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A62AE1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6BDB4C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6CCD28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death</w:t>
            </w:r>
          </w:p>
        </w:tc>
      </w:tr>
      <w:tr w:rsidR="009501E7" w:rsidRPr="009501E7" w14:paraId="67FE3C9A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F054F7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9C5959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C089F2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1CE076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membrane organization</w:t>
            </w:r>
          </w:p>
        </w:tc>
      </w:tr>
      <w:tr w:rsidR="009501E7" w:rsidRPr="009501E7" w14:paraId="6681F38B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F67BF6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A26BBF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B06D67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05F63B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biosynthetic process</w:t>
            </w:r>
          </w:p>
        </w:tc>
      </w:tr>
      <w:tr w:rsidR="009501E7" w:rsidRPr="009501E7" w14:paraId="707DB550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26909F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lastRenderedPageBreak/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2AF40B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853528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F90C90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ular nitrogen compound metabolic process</w:t>
            </w:r>
          </w:p>
        </w:tc>
      </w:tr>
      <w:tr w:rsidR="009501E7" w:rsidRPr="009501E7" w14:paraId="59922E87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1A3E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ZN72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935F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ytoplasmic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86A9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DNA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F357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biosynthetic process</w:t>
            </w:r>
          </w:p>
        </w:tc>
      </w:tr>
      <w:tr w:rsidR="009501E7" w:rsidRPr="009501E7" w14:paraId="71233A33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FE24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7E96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2C03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ion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4815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ular nitrogen compound metabolic process</w:t>
            </w:r>
          </w:p>
        </w:tc>
      </w:tr>
      <w:tr w:rsidR="009501E7" w:rsidRPr="009501E7" w14:paraId="6209439A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CB4E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5F8C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6074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nucleic acid binding transcription factor activity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1AA2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</w:tr>
      <w:tr w:rsidR="009501E7" w:rsidRPr="009501E7" w14:paraId="413DD4D1" w14:textId="77777777" w:rsidTr="009501E7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873560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ZN227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BB7C6F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Nuclear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458168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DNA binding</w:t>
            </w:r>
          </w:p>
        </w:tc>
        <w:tc>
          <w:tcPr>
            <w:tcW w:w="41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265AA2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biosynthetic process</w:t>
            </w:r>
          </w:p>
        </w:tc>
      </w:tr>
      <w:tr w:rsidR="009501E7" w:rsidRPr="009501E7" w14:paraId="07152922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C1A1B6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099670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8133FA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ion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57DD30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ular nitrogen compound metabolic process</w:t>
            </w:r>
          </w:p>
        </w:tc>
      </w:tr>
      <w:tr w:rsidR="009501E7" w:rsidRPr="009501E7" w14:paraId="54461FEA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1D7A75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93A771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2F85F3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nucleic acid binding transcription factor activity</w:t>
            </w:r>
          </w:p>
        </w:tc>
        <w:tc>
          <w:tcPr>
            <w:tcW w:w="4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D6985F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</w:tr>
      <w:tr w:rsidR="009501E7" w:rsidRPr="009501E7" w14:paraId="577F1BD0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3282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DPY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8395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ytoplasmic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C519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protein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1D96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ular amino acid metabolic process</w:t>
            </w:r>
          </w:p>
        </w:tc>
      </w:tr>
      <w:tr w:rsidR="009501E7" w:rsidRPr="009501E7" w14:paraId="5C97B2DF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AE61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9A69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7FAF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oxidoreductase activity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2C97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atabolic process</w:t>
            </w:r>
          </w:p>
        </w:tc>
      </w:tr>
      <w:tr w:rsidR="009501E7" w:rsidRPr="009501E7" w14:paraId="6DE2B32A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5EA4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99AC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2CCB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ion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4197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biosynthetic process</w:t>
            </w:r>
          </w:p>
        </w:tc>
      </w:tr>
      <w:tr w:rsidR="009501E7" w:rsidRPr="009501E7" w14:paraId="2F8FFC66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03B8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8B22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8B6D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B93B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ular nitrogen compound metabolic process</w:t>
            </w:r>
          </w:p>
        </w:tc>
      </w:tr>
      <w:tr w:rsidR="009501E7" w:rsidRPr="009501E7" w14:paraId="0C783EE5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2B23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AD32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422D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A56F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nucleobase-containing compound catabolic process</w:t>
            </w:r>
          </w:p>
        </w:tc>
      </w:tr>
      <w:tr w:rsidR="009501E7" w:rsidRPr="009501E7" w14:paraId="2E7A414D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18AE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A336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2E9E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3596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small molecule metabolic process</w:t>
            </w:r>
          </w:p>
        </w:tc>
      </w:tr>
      <w:tr w:rsidR="009501E7" w:rsidRPr="009501E7" w14:paraId="6C40A485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8023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A9AC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09C1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1B38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growth</w:t>
            </w:r>
          </w:p>
        </w:tc>
      </w:tr>
      <w:tr w:rsidR="009501E7" w:rsidRPr="009501E7" w14:paraId="47F06636" w14:textId="77777777" w:rsidTr="009501E7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6F46CF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HG2A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A041F4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Extracellular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B31F7A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signal transducer activity</w:t>
            </w:r>
          </w:p>
        </w:tc>
        <w:tc>
          <w:tcPr>
            <w:tcW w:w="41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6F6DFB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ular protein modification process</w:t>
            </w:r>
          </w:p>
        </w:tc>
      </w:tr>
      <w:tr w:rsidR="009501E7" w:rsidRPr="009501E7" w14:paraId="7B1BB86D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C8E087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FE6EDA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Nuclear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93823C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protein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9C0F8F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transport</w:t>
            </w:r>
          </w:p>
        </w:tc>
      </w:tr>
      <w:tr w:rsidR="009501E7" w:rsidRPr="009501E7" w14:paraId="0C0FD2FB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17F1D5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4947FA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FF2BBD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enzyme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E1CA5C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signal transduction</w:t>
            </w:r>
          </w:p>
        </w:tc>
      </w:tr>
      <w:tr w:rsidR="009501E7" w:rsidRPr="009501E7" w14:paraId="258143E8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61D8FF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728098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6039A3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ion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33F7BE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biosynthetic process</w:t>
            </w:r>
          </w:p>
        </w:tc>
      </w:tr>
      <w:tr w:rsidR="009501E7" w:rsidRPr="009501E7" w14:paraId="682FCCFE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B16DFD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7961CA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4D66C6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enzyme regulator activity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10A035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ular component assembly</w:t>
            </w:r>
          </w:p>
        </w:tc>
      </w:tr>
      <w:tr w:rsidR="009501E7" w:rsidRPr="009501E7" w14:paraId="2EBBEFA5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CD80DA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791AB2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A5F899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E2EA6A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differentiation</w:t>
            </w:r>
          </w:p>
        </w:tc>
      </w:tr>
      <w:tr w:rsidR="009501E7" w:rsidRPr="009501E7" w14:paraId="077E08A3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AE54F6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A2400A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23ADA2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6D07DF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small molecule metabolic process</w:t>
            </w:r>
          </w:p>
        </w:tc>
      </w:tr>
      <w:tr w:rsidR="009501E7" w:rsidRPr="009501E7" w14:paraId="4FFE69D9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91E11C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19C105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B2B199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F82979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anatomical structure development</w:t>
            </w:r>
          </w:p>
        </w:tc>
      </w:tr>
      <w:tr w:rsidR="009501E7" w:rsidRPr="009501E7" w14:paraId="13BD2469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E2F9C8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395843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9FE3EC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9BAF10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adhesion</w:t>
            </w:r>
          </w:p>
        </w:tc>
      </w:tr>
      <w:tr w:rsidR="009501E7" w:rsidRPr="009501E7" w14:paraId="04B11EB7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A2A90A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DFC65E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6DF40B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DC188F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extracellular matrix organization</w:t>
            </w:r>
          </w:p>
        </w:tc>
      </w:tr>
      <w:tr w:rsidR="009501E7" w:rsidRPr="009501E7" w14:paraId="1F21D368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9F40D0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2A38D8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778FCF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78D347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sulfur compound metabolic process</w:t>
            </w:r>
          </w:p>
        </w:tc>
      </w:tr>
      <w:tr w:rsidR="009501E7" w:rsidRPr="009501E7" w14:paraId="1D1413C2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FB7F60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F663BB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00CC45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4D57C7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locomotion</w:t>
            </w:r>
          </w:p>
        </w:tc>
      </w:tr>
      <w:tr w:rsidR="009501E7" w:rsidRPr="009501E7" w14:paraId="372CCE0D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646B3F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174122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CE95E2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FCEAF6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motility</w:t>
            </w:r>
          </w:p>
        </w:tc>
      </w:tr>
      <w:tr w:rsidR="009501E7" w:rsidRPr="009501E7" w14:paraId="4BE267EE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CE9A07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9BDC39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005EB0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E1522B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homeostatic process</w:t>
            </w:r>
          </w:p>
        </w:tc>
      </w:tr>
      <w:tr w:rsidR="009501E7" w:rsidRPr="009501E7" w14:paraId="00DDD7AE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7B9E2F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143E3F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48E095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80A5EA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ular amino acid metabolic process</w:t>
            </w:r>
          </w:p>
        </w:tc>
      </w:tr>
      <w:tr w:rsidR="009501E7" w:rsidRPr="009501E7" w14:paraId="4C77641A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7EBB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ARI4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B1D4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Nuclear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F28E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DNA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FEB6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biosynthetic process</w:t>
            </w:r>
          </w:p>
        </w:tc>
      </w:tr>
      <w:tr w:rsidR="009501E7" w:rsidRPr="009501E7" w14:paraId="6B13688D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8196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45E9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D813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nucleic acid binding transcription factor activity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354A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ular nitrogen compound metabolic process</w:t>
            </w:r>
          </w:p>
        </w:tc>
      </w:tr>
      <w:tr w:rsidR="009501E7" w:rsidRPr="009501E7" w14:paraId="540DAD4E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ED9E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AC70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2AD1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protein binding transcription factor activity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718C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ular protein modification process</w:t>
            </w:r>
          </w:p>
        </w:tc>
      </w:tr>
      <w:tr w:rsidR="009501E7" w:rsidRPr="009501E7" w14:paraId="62A5ECC4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E799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B005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9518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ion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9001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hromosome organization</w:t>
            </w:r>
          </w:p>
        </w:tc>
      </w:tr>
      <w:tr w:rsidR="009501E7" w:rsidRPr="009501E7" w14:paraId="205E4BCC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8F6B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CB5D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82B1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oxidoreductase activity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A814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reproduction</w:t>
            </w:r>
          </w:p>
        </w:tc>
      </w:tr>
      <w:tr w:rsidR="009501E7" w:rsidRPr="009501E7" w14:paraId="62E9ECE0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EA43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E499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9F28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9381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differentiation</w:t>
            </w:r>
          </w:p>
        </w:tc>
      </w:tr>
      <w:tr w:rsidR="009501E7" w:rsidRPr="009501E7" w14:paraId="23B3329E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1266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A9C1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2654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3857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locomotion</w:t>
            </w:r>
          </w:p>
        </w:tc>
      </w:tr>
      <w:tr w:rsidR="009501E7" w:rsidRPr="009501E7" w14:paraId="41F89C35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9A6D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1B4D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23FF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CCD9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anatomical structure development</w:t>
            </w:r>
          </w:p>
        </w:tc>
      </w:tr>
      <w:tr w:rsidR="009501E7" w:rsidRPr="009501E7" w14:paraId="42C9E529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D827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391B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AA64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8ADA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signal transduction</w:t>
            </w:r>
          </w:p>
        </w:tc>
      </w:tr>
      <w:tr w:rsidR="009501E7" w:rsidRPr="009501E7" w14:paraId="36315506" w14:textId="77777777" w:rsidTr="009501E7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669307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OA6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C75CFA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Extracellular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EACF66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oxidoreductase activity</w:t>
            </w:r>
          </w:p>
        </w:tc>
        <w:tc>
          <w:tcPr>
            <w:tcW w:w="41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C752C4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protein complex assembly</w:t>
            </w:r>
          </w:p>
        </w:tc>
      </w:tr>
      <w:tr w:rsidR="009501E7" w:rsidRPr="009501E7" w14:paraId="07E99D6A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D9792E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AECA6C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Nuclear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3C7E75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transmembrane transporter activity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703629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mitochondrion organization</w:t>
            </w:r>
          </w:p>
        </w:tc>
      </w:tr>
      <w:tr w:rsidR="009501E7" w:rsidRPr="009501E7" w14:paraId="1F4FD9BF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848903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2D1B4B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20DF04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BC77E9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ular component assembly</w:t>
            </w:r>
          </w:p>
        </w:tc>
      </w:tr>
      <w:tr w:rsidR="009501E7" w:rsidRPr="009501E7" w14:paraId="604B7858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561300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C7C6CD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C69187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6DCD10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macromolecular complex assembly</w:t>
            </w:r>
          </w:p>
        </w:tc>
      </w:tr>
      <w:tr w:rsidR="009501E7" w:rsidRPr="009501E7" w14:paraId="240F1368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A54A56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C5A4DA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F62462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82A266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generation of precursor metabolites and energy</w:t>
            </w:r>
          </w:p>
        </w:tc>
      </w:tr>
      <w:tr w:rsidR="009501E7" w:rsidRPr="009501E7" w14:paraId="4725FF76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8512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D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E0CE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Extracellular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0C0C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signal transducer activity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025C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reproduction</w:t>
            </w:r>
          </w:p>
        </w:tc>
      </w:tr>
      <w:tr w:rsidR="009501E7" w:rsidRPr="009501E7" w14:paraId="30973DE7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6265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899B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Nuclear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EB6D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structural molecule activity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9EF8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immune system process</w:t>
            </w:r>
          </w:p>
        </w:tc>
      </w:tr>
      <w:tr w:rsidR="009501E7" w:rsidRPr="009501E7" w14:paraId="538AA1D3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E864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351C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5FBC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protein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957D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ular protein modification process</w:t>
            </w:r>
          </w:p>
        </w:tc>
      </w:tr>
      <w:tr w:rsidR="009501E7" w:rsidRPr="009501E7" w14:paraId="0F170F96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EFEA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B64A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1C97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ion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AAFC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response to stress</w:t>
            </w:r>
          </w:p>
        </w:tc>
      </w:tr>
      <w:tr w:rsidR="009501E7" w:rsidRPr="009501E7" w14:paraId="3B6B94C3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DA53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8FFE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DD78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oxidoreductase activity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1912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adhesion</w:t>
            </w:r>
          </w:p>
        </w:tc>
      </w:tr>
      <w:tr w:rsidR="009501E7" w:rsidRPr="009501E7" w14:paraId="3553D115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6CAC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D977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7CCE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B8CC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signal transduction</w:t>
            </w:r>
          </w:p>
        </w:tc>
      </w:tr>
      <w:tr w:rsidR="009501E7" w:rsidRPr="009501E7" w14:paraId="6E622BB2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8EDF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E06A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3150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B9DD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biosynthetic process</w:t>
            </w:r>
          </w:p>
        </w:tc>
      </w:tr>
      <w:tr w:rsidR="009501E7" w:rsidRPr="009501E7" w14:paraId="19356EFC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3448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8A21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E5AC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CDCF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differentiation</w:t>
            </w:r>
          </w:p>
        </w:tc>
      </w:tr>
      <w:tr w:rsidR="009501E7" w:rsidRPr="009501E7" w14:paraId="5C78CF48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F741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484B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3764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E7FC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locomotion</w:t>
            </w:r>
          </w:p>
        </w:tc>
      </w:tr>
      <w:tr w:rsidR="009501E7" w:rsidRPr="009501E7" w14:paraId="2D39354C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4DCC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61C5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A77A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DC63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symbiosis, encompassing mutualism through parasitism</w:t>
            </w:r>
          </w:p>
        </w:tc>
      </w:tr>
      <w:tr w:rsidR="009501E7" w:rsidRPr="009501E7" w14:paraId="0F6437CC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E62E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4030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5846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5413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anatomical structure development</w:t>
            </w:r>
          </w:p>
        </w:tc>
      </w:tr>
      <w:tr w:rsidR="009501E7" w:rsidRPr="009501E7" w14:paraId="687182E1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D4BE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598A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D762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9FD2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atabolic process</w:t>
            </w:r>
          </w:p>
        </w:tc>
      </w:tr>
      <w:tr w:rsidR="009501E7" w:rsidRPr="009501E7" w14:paraId="4919C5FB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6D70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48AA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7F15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2C48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extracellular matrix organization</w:t>
            </w:r>
          </w:p>
        </w:tc>
      </w:tr>
      <w:tr w:rsidR="009501E7" w:rsidRPr="009501E7" w14:paraId="0E85A49D" w14:textId="77777777" w:rsidTr="009501E7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CCD19B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FKBP8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360015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ytoplasmic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51FE5E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isomerase activity</w:t>
            </w:r>
          </w:p>
        </w:tc>
        <w:tc>
          <w:tcPr>
            <w:tcW w:w="41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3C4C34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reproduction</w:t>
            </w:r>
          </w:p>
        </w:tc>
      </w:tr>
      <w:tr w:rsidR="009501E7" w:rsidRPr="009501E7" w14:paraId="434D2F76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808D8A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66B57C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Nuclear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F143FF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protein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6E6E78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protein folding</w:t>
            </w:r>
          </w:p>
        </w:tc>
      </w:tr>
      <w:tr w:rsidR="009501E7" w:rsidRPr="009501E7" w14:paraId="1E453F32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322A0A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279F7E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C27BBC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ion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B5B728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signal transduction</w:t>
            </w:r>
          </w:p>
        </w:tc>
      </w:tr>
      <w:tr w:rsidR="009501E7" w:rsidRPr="009501E7" w14:paraId="28F23DD5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19623B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7E46F4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18CF9A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hydrolase activity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852BB8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differentiation</w:t>
            </w:r>
          </w:p>
        </w:tc>
      </w:tr>
      <w:tr w:rsidR="009501E7" w:rsidRPr="009501E7" w14:paraId="30F4011C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03AE8E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F05953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43990A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F70442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anatomical structure development</w:t>
            </w:r>
          </w:p>
        </w:tc>
      </w:tr>
      <w:tr w:rsidR="009501E7" w:rsidRPr="009501E7" w14:paraId="2FD7DD31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BDB60B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A19581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9564D5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EE2DA2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ular protein modification process</w:t>
            </w:r>
          </w:p>
        </w:tc>
      </w:tr>
      <w:tr w:rsidR="009501E7" w:rsidRPr="009501E7" w14:paraId="72ADBA5E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74D5E2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E22686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90BBD3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265B3C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response to stress</w:t>
            </w:r>
          </w:p>
        </w:tc>
      </w:tr>
      <w:tr w:rsidR="009501E7" w:rsidRPr="009501E7" w14:paraId="5025B281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DD39E6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A7007B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6E4E9D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6EAFE2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transport</w:t>
            </w:r>
          </w:p>
        </w:tc>
      </w:tr>
      <w:tr w:rsidR="009501E7" w:rsidRPr="009501E7" w14:paraId="335388FD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13DD48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C0E4A4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B456C5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1598BC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small molecule metabolic process</w:t>
            </w:r>
          </w:p>
        </w:tc>
      </w:tr>
      <w:tr w:rsidR="009501E7" w:rsidRPr="009501E7" w14:paraId="24A349F2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6BB20E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3E9692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C74AC7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309A8F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homeostatic process</w:t>
            </w:r>
          </w:p>
        </w:tc>
      </w:tr>
      <w:tr w:rsidR="009501E7" w:rsidRPr="009501E7" w14:paraId="4FC20EBD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758905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BA58E9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95C8A9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E3E1BE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hromosome organization</w:t>
            </w:r>
          </w:p>
        </w:tc>
      </w:tr>
      <w:tr w:rsidR="009501E7" w:rsidRPr="009501E7" w14:paraId="4F475BC4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C58F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NFKB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E535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ytoplasmic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15A9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nucleic acid binding transcription factor activity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C850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immune system process</w:t>
            </w:r>
          </w:p>
        </w:tc>
      </w:tr>
      <w:tr w:rsidR="009501E7" w:rsidRPr="009501E7" w14:paraId="443BFFBC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8575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B054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69E5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DNA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5E4E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response to stress</w:t>
            </w:r>
          </w:p>
        </w:tc>
      </w:tr>
      <w:tr w:rsidR="009501E7" w:rsidRPr="009501E7" w14:paraId="233F54F4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EAC8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CCF9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3CD6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protein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CFA6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signal transduction</w:t>
            </w:r>
          </w:p>
        </w:tc>
      </w:tr>
      <w:tr w:rsidR="009501E7" w:rsidRPr="009501E7" w14:paraId="633DE710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AE11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92D8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3900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ion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8E7B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death</w:t>
            </w:r>
          </w:p>
        </w:tc>
      </w:tr>
      <w:tr w:rsidR="009501E7" w:rsidRPr="009501E7" w14:paraId="7E06D5A2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6489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CE69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7C94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enzyme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0D9F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biosynthetic process</w:t>
            </w:r>
          </w:p>
        </w:tc>
      </w:tr>
      <w:tr w:rsidR="009501E7" w:rsidRPr="009501E7" w14:paraId="47796ECA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EA02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4207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F271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ligase activity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B625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ular nitrogen compound metabolic process</w:t>
            </w:r>
          </w:p>
        </w:tc>
      </w:tr>
      <w:tr w:rsidR="009501E7" w:rsidRPr="009501E7" w14:paraId="282BA131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C0F8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C873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BDBF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kinase activity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15E4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anatomical structure development</w:t>
            </w:r>
          </w:p>
        </w:tc>
      </w:tr>
      <w:tr w:rsidR="009501E7" w:rsidRPr="009501E7" w14:paraId="4581ACBF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399F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63EF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995D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transferase activity, transferring acyl groups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54CD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ular protein modification process</w:t>
            </w:r>
          </w:p>
        </w:tc>
      </w:tr>
      <w:tr w:rsidR="009501E7" w:rsidRPr="009501E7" w14:paraId="183F878C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CF0A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92BA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BAE1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transmembrane transporter activity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2395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differentiation</w:t>
            </w:r>
          </w:p>
        </w:tc>
      </w:tr>
      <w:tr w:rsidR="009501E7" w:rsidRPr="009501E7" w14:paraId="74BF496F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FB96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86DD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9880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lipid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32DC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reproduction</w:t>
            </w:r>
          </w:p>
        </w:tc>
      </w:tr>
      <w:tr w:rsidR="009501E7" w:rsidRPr="009501E7" w14:paraId="221654B6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12A7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652D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4225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enzyme regulator activity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684E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embryo development</w:t>
            </w:r>
          </w:p>
        </w:tc>
      </w:tr>
      <w:tr w:rsidR="009501E7" w:rsidRPr="009501E7" w14:paraId="6819BBBA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C911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6604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7ECC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hydrolase activity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3E44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transport</w:t>
            </w:r>
          </w:p>
        </w:tc>
      </w:tr>
      <w:tr w:rsidR="009501E7" w:rsidRPr="009501E7" w14:paraId="687D9380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3CE6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1F43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402E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RNA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F647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vesicle-mediated transport</w:t>
            </w:r>
          </w:p>
        </w:tc>
      </w:tr>
      <w:tr w:rsidR="009501E7" w:rsidRPr="009501E7" w14:paraId="31B6DCFB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07BC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958D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0DD0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C61F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cycle</w:t>
            </w:r>
          </w:p>
        </w:tc>
      </w:tr>
      <w:tr w:rsidR="009501E7" w:rsidRPr="009501E7" w14:paraId="0443F115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84F0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C316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F49C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E349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neurological system process</w:t>
            </w:r>
          </w:p>
        </w:tc>
      </w:tr>
      <w:tr w:rsidR="009501E7" w:rsidRPr="009501E7" w14:paraId="47A841F4" w14:textId="77777777" w:rsidTr="009501E7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D84588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ALR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945A2E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ER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F86C8D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protein binding</w:t>
            </w:r>
          </w:p>
        </w:tc>
        <w:tc>
          <w:tcPr>
            <w:tcW w:w="41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0D49D6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protein folding</w:t>
            </w:r>
          </w:p>
        </w:tc>
      </w:tr>
      <w:tr w:rsidR="009501E7" w:rsidRPr="009501E7" w14:paraId="7465A5CF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CF701F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B1214E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FB99F8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ion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F2A49F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reproduction</w:t>
            </w:r>
          </w:p>
        </w:tc>
      </w:tr>
      <w:tr w:rsidR="009501E7" w:rsidRPr="009501E7" w14:paraId="61745271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A96DEC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8EE27D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37AC34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unfolded protein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7A1B39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immune system process</w:t>
            </w:r>
          </w:p>
        </w:tc>
      </w:tr>
      <w:tr w:rsidR="009501E7" w:rsidRPr="009501E7" w14:paraId="2A6F9FE1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68BB30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8602F0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CF8A8F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RNA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A77A13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protein complex assembly</w:t>
            </w:r>
          </w:p>
        </w:tc>
      </w:tr>
      <w:tr w:rsidR="009501E7" w:rsidRPr="009501E7" w14:paraId="4BC79644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75554B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FA0432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23E0CD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mRNA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18022E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transport</w:t>
            </w:r>
          </w:p>
        </w:tc>
      </w:tr>
      <w:tr w:rsidR="009501E7" w:rsidRPr="009501E7" w14:paraId="7CF6602C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2DC8ED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260834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B9A1FD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2C3CF5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response to stress</w:t>
            </w:r>
          </w:p>
        </w:tc>
      </w:tr>
      <w:tr w:rsidR="009501E7" w:rsidRPr="009501E7" w14:paraId="48D600A1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2D465D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9535AF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DD4C31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64D26C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aging</w:t>
            </w:r>
          </w:p>
        </w:tc>
      </w:tr>
      <w:tr w:rsidR="009501E7" w:rsidRPr="009501E7" w14:paraId="5AD21FB1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4E2F3E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1B3055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BDF8A3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9C6CDC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ular component assembly</w:t>
            </w:r>
          </w:p>
        </w:tc>
      </w:tr>
      <w:tr w:rsidR="009501E7" w:rsidRPr="009501E7" w14:paraId="25C71BFD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A16AAA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29CE0D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769953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88DDF9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differentiation</w:t>
            </w:r>
          </w:p>
        </w:tc>
      </w:tr>
      <w:tr w:rsidR="009501E7" w:rsidRPr="009501E7" w14:paraId="2F713CCC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2898FF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265463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24337A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7BB81D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homeostatic process</w:t>
            </w:r>
          </w:p>
        </w:tc>
      </w:tr>
      <w:tr w:rsidR="009501E7" w:rsidRPr="009501E7" w14:paraId="69E86ED5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636253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63E974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A3E790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9B4D8A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anatomical structure development</w:t>
            </w:r>
          </w:p>
        </w:tc>
      </w:tr>
      <w:tr w:rsidR="009501E7" w:rsidRPr="009501E7" w14:paraId="7BE0FF37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4F0DE5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78F485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ED7E29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B1B92F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macromolecular complex assembly</w:t>
            </w:r>
          </w:p>
        </w:tc>
      </w:tr>
      <w:tr w:rsidR="009501E7" w:rsidRPr="009501E7" w14:paraId="72D0E2CB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1ABCEC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72779A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0722C8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723C88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neurological system process</w:t>
            </w:r>
          </w:p>
        </w:tc>
      </w:tr>
      <w:tr w:rsidR="009501E7" w:rsidRPr="009501E7" w14:paraId="4A7A108D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29985C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6AECD4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B062BC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6C97AD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death</w:t>
            </w:r>
          </w:p>
        </w:tc>
      </w:tr>
      <w:tr w:rsidR="009501E7" w:rsidRPr="009501E7" w14:paraId="4DF3512D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7D9BC8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7224F9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A538DA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26DEB9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vesicle-mediated transport</w:t>
            </w:r>
          </w:p>
        </w:tc>
      </w:tr>
      <w:tr w:rsidR="009501E7" w:rsidRPr="009501E7" w14:paraId="71AB3581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A7DFEF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EAB55D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E0932E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1F3D12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-cell signaling</w:t>
            </w:r>
          </w:p>
        </w:tc>
      </w:tr>
      <w:tr w:rsidR="009501E7" w:rsidRPr="009501E7" w14:paraId="0B8E05BD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030977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330798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5B388E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39739B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atabolic process</w:t>
            </w:r>
          </w:p>
        </w:tc>
      </w:tr>
      <w:tr w:rsidR="009501E7" w:rsidRPr="009501E7" w14:paraId="54E1DAA7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ED8A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KAP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9A8C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ytoplasmic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D942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protein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A0B5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transport</w:t>
            </w:r>
          </w:p>
        </w:tc>
      </w:tr>
      <w:tr w:rsidR="009501E7" w:rsidRPr="009501E7" w14:paraId="34FD8C2A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E0E8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07DC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Nuclear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522D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enzyme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56D4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response to stress</w:t>
            </w:r>
          </w:p>
        </w:tc>
      </w:tr>
      <w:tr w:rsidR="009501E7" w:rsidRPr="009501E7" w14:paraId="55654FC5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7058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B862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5462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enzyme regulator activity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024E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signal transduction</w:t>
            </w:r>
          </w:p>
        </w:tc>
      </w:tr>
      <w:tr w:rsidR="009501E7" w:rsidRPr="009501E7" w14:paraId="56EB82DB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210D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C942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D18D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ion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E436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small molecule metabolic process</w:t>
            </w:r>
          </w:p>
        </w:tc>
      </w:tr>
      <w:tr w:rsidR="009501E7" w:rsidRPr="009501E7" w14:paraId="116F4B7B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7E24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F912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0988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kinase activity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93E1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transmembrane transport</w:t>
            </w:r>
          </w:p>
        </w:tc>
      </w:tr>
      <w:tr w:rsidR="009501E7" w:rsidRPr="009501E7" w14:paraId="39E1AFBC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F595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3E50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6A54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hydrolase activity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0275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lipid metabolic process</w:t>
            </w:r>
          </w:p>
        </w:tc>
      </w:tr>
      <w:tr w:rsidR="009501E7" w:rsidRPr="009501E7" w14:paraId="40D0B2CE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FA08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F389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A938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transmembrane transporter activity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A955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neurological system process</w:t>
            </w:r>
          </w:p>
        </w:tc>
      </w:tr>
      <w:tr w:rsidR="009501E7" w:rsidRPr="009501E7" w14:paraId="3239F5D5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84E2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ABBF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969A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7796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ular protein modification process</w:t>
            </w:r>
          </w:p>
        </w:tc>
      </w:tr>
      <w:tr w:rsidR="009501E7" w:rsidRPr="009501E7" w14:paraId="623C3867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8BED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F70B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2FD8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626D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anatomical structure development</w:t>
            </w:r>
          </w:p>
        </w:tc>
      </w:tr>
      <w:tr w:rsidR="009501E7" w:rsidRPr="009501E7" w14:paraId="4F789D51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CB9C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F285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C25F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8643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differentiation</w:t>
            </w:r>
          </w:p>
        </w:tc>
      </w:tr>
      <w:tr w:rsidR="009501E7" w:rsidRPr="009501E7" w14:paraId="49C6B458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80D6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6441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EF7E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83E3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locomotion</w:t>
            </w:r>
          </w:p>
        </w:tc>
      </w:tr>
      <w:tr w:rsidR="009501E7" w:rsidRPr="009501E7" w14:paraId="1D14E7F4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165F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09D7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528E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E335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embryo development</w:t>
            </w:r>
          </w:p>
        </w:tc>
      </w:tr>
      <w:tr w:rsidR="009501E7" w:rsidRPr="009501E7" w14:paraId="3E22B45D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33BE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EED7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86CB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029D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anatomical structure formation involved in morphogenesis</w:t>
            </w:r>
          </w:p>
        </w:tc>
      </w:tr>
      <w:tr w:rsidR="009501E7" w:rsidRPr="009501E7" w14:paraId="1077FE87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E2CA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3C67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21EE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90D1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reproduction</w:t>
            </w:r>
          </w:p>
        </w:tc>
      </w:tr>
      <w:tr w:rsidR="009501E7" w:rsidRPr="009501E7" w14:paraId="5BF9E85B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C4C7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F7A9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F575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56B1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motility</w:t>
            </w:r>
          </w:p>
        </w:tc>
      </w:tr>
      <w:tr w:rsidR="009501E7" w:rsidRPr="009501E7" w14:paraId="055989C1" w14:textId="77777777" w:rsidTr="009501E7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D53E23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O4A1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6196AA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Extracellular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81DAEB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structural molecule activity</w:t>
            </w:r>
          </w:p>
        </w:tc>
        <w:tc>
          <w:tcPr>
            <w:tcW w:w="41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5C4435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morphogenesis</w:t>
            </w:r>
          </w:p>
        </w:tc>
      </w:tr>
      <w:tr w:rsidR="009501E7" w:rsidRPr="009501E7" w14:paraId="6747059A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706568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9315ED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Nuclear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6103EF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protein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84D446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differentiation</w:t>
            </w:r>
          </w:p>
        </w:tc>
      </w:tr>
      <w:tr w:rsidR="009501E7" w:rsidRPr="009501E7" w14:paraId="0549F108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AAED66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0636DF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17E094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enzyme regulator activity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B35AD6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extracellular matrix organization</w:t>
            </w:r>
          </w:p>
        </w:tc>
      </w:tr>
      <w:tr w:rsidR="009501E7" w:rsidRPr="009501E7" w14:paraId="7F8B5975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0B084C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EE22A4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57C757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ion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2B2C70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locomotion</w:t>
            </w:r>
          </w:p>
        </w:tc>
      </w:tr>
      <w:tr w:rsidR="009501E7" w:rsidRPr="009501E7" w14:paraId="68F1CD4A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FF3DF4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9C997B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5CDF0B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8978C6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anatomical structure formation involved in morphogenesis</w:t>
            </w:r>
          </w:p>
        </w:tc>
      </w:tr>
      <w:tr w:rsidR="009501E7" w:rsidRPr="009501E7" w14:paraId="6F6AEE50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F5D7E8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0CCCBE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BB821B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1F2EC9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anatomical structure development</w:t>
            </w:r>
          </w:p>
        </w:tc>
      </w:tr>
      <w:tr w:rsidR="009501E7" w:rsidRPr="009501E7" w14:paraId="5B2A4210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445594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37E564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0BFB94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633C57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adhesion</w:t>
            </w:r>
          </w:p>
        </w:tc>
      </w:tr>
      <w:tr w:rsidR="009501E7" w:rsidRPr="009501E7" w14:paraId="59CBEAB9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F353A9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816EBA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25B7CA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AC9C65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signal transduction</w:t>
            </w:r>
          </w:p>
        </w:tc>
      </w:tr>
      <w:tr w:rsidR="009501E7" w:rsidRPr="009501E7" w14:paraId="6F9D89B0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EF8AEA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551D2C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F10E5E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650AA2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neurological system process</w:t>
            </w:r>
          </w:p>
        </w:tc>
      </w:tr>
      <w:tr w:rsidR="009501E7" w:rsidRPr="009501E7" w14:paraId="0A2B25DF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9B8231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8280B3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3441F1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7699FF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transport</w:t>
            </w:r>
          </w:p>
        </w:tc>
      </w:tr>
      <w:tr w:rsidR="009501E7" w:rsidRPr="009501E7" w14:paraId="689CC6E0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4588CA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41844F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21BC72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EB4C95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embryo development</w:t>
            </w:r>
          </w:p>
        </w:tc>
      </w:tr>
      <w:tr w:rsidR="009501E7" w:rsidRPr="009501E7" w14:paraId="2DD9C876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186690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C77E95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F407AF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7BB0C7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immune system process</w:t>
            </w:r>
          </w:p>
        </w:tc>
      </w:tr>
      <w:tr w:rsidR="009501E7" w:rsidRPr="009501E7" w14:paraId="1D79F4B7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6EC162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A1BCF3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7E8FEB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07FAF6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response to stress</w:t>
            </w:r>
          </w:p>
        </w:tc>
      </w:tr>
      <w:tr w:rsidR="009501E7" w:rsidRPr="009501E7" w14:paraId="6E0894E9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AADDD9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B1A737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0CBBFD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38B9CB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homeostatic process</w:t>
            </w:r>
          </w:p>
        </w:tc>
      </w:tr>
      <w:tr w:rsidR="009501E7" w:rsidRPr="009501E7" w14:paraId="493AA5E5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A45ACD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E03EFF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81ADF3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9F1B85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protein complex assembly</w:t>
            </w:r>
          </w:p>
        </w:tc>
      </w:tr>
      <w:tr w:rsidR="009501E7" w:rsidRPr="009501E7" w14:paraId="50D9FBCC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9FB216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23E274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5753F4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E09965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ular component assembly</w:t>
            </w:r>
          </w:p>
        </w:tc>
      </w:tr>
      <w:tr w:rsidR="009501E7" w:rsidRPr="009501E7" w14:paraId="252A1E2F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59D99C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A20300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FDEFE6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8D3171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macromolecular complex assembly</w:t>
            </w:r>
          </w:p>
        </w:tc>
      </w:tr>
      <w:tr w:rsidR="009501E7" w:rsidRPr="009501E7" w14:paraId="4C077DB9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BD4AD7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90F978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634119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692E27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junction organization</w:t>
            </w:r>
          </w:p>
        </w:tc>
      </w:tr>
      <w:tr w:rsidR="009501E7" w:rsidRPr="009501E7" w14:paraId="52A451F8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EF16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GSTP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FFC6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Extracellular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291D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protein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10B1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ular amino acid metabolic process</w:t>
            </w:r>
          </w:p>
        </w:tc>
      </w:tr>
      <w:tr w:rsidR="009501E7" w:rsidRPr="009501E7" w14:paraId="68A3DB2E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9694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91FB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ytoplasmic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17AA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transferase activity, transferring alkyl or aryl (other than methyl) groups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C339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sulfur compound metabolic process</w:t>
            </w:r>
          </w:p>
        </w:tc>
      </w:tr>
      <w:tr w:rsidR="009501E7" w:rsidRPr="009501E7" w14:paraId="186052C7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C5DC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7AFD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14BE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ion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AC33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response to stress</w:t>
            </w:r>
          </w:p>
        </w:tc>
      </w:tr>
      <w:tr w:rsidR="009501E7" w:rsidRPr="009501E7" w14:paraId="51CBC1FB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4538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4C3C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74E1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structural molecule activity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B5C9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ular nitrogen compound metabolic process</w:t>
            </w:r>
          </w:p>
        </w:tc>
      </w:tr>
      <w:tr w:rsidR="009501E7" w:rsidRPr="009501E7" w14:paraId="3FCB2FA3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D8BB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56A3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849B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isomerase activity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1093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small molecule metabolic process</w:t>
            </w:r>
          </w:p>
        </w:tc>
      </w:tr>
      <w:tr w:rsidR="009501E7" w:rsidRPr="009501E7" w14:paraId="0134569F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F63F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A0BB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F319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E086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aging</w:t>
            </w:r>
          </w:p>
        </w:tc>
      </w:tr>
      <w:tr w:rsidR="009501E7" w:rsidRPr="009501E7" w14:paraId="7319AF61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BBC0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8F6B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E9DA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4011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atabolic process</w:t>
            </w:r>
          </w:p>
        </w:tc>
      </w:tr>
      <w:tr w:rsidR="009501E7" w:rsidRPr="009501E7" w14:paraId="30A8C572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A241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45F5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9706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91DC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lipid metabolic process</w:t>
            </w:r>
          </w:p>
        </w:tc>
      </w:tr>
      <w:tr w:rsidR="009501E7" w:rsidRPr="009501E7" w14:paraId="60917B49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B71F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F07F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23BC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CAE2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biosynthetic process</w:t>
            </w:r>
          </w:p>
        </w:tc>
      </w:tr>
      <w:tr w:rsidR="009501E7" w:rsidRPr="009501E7" w14:paraId="4292DD7B" w14:textId="77777777" w:rsidTr="009501E7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833820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IRF9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B11011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Nuclear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663BD6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nucleic acid binding transcription factor activity</w:t>
            </w:r>
          </w:p>
        </w:tc>
        <w:tc>
          <w:tcPr>
            <w:tcW w:w="41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B66D1F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immune system process</w:t>
            </w:r>
          </w:p>
        </w:tc>
      </w:tr>
      <w:tr w:rsidR="009501E7" w:rsidRPr="009501E7" w14:paraId="71F09DE6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7479A3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0F4045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C57B86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DNA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C4A1AB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response to stress</w:t>
            </w:r>
          </w:p>
        </w:tc>
      </w:tr>
      <w:tr w:rsidR="009501E7" w:rsidRPr="009501E7" w14:paraId="0F3FC1D5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6E6674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015103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31B1C3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methyltransferase activity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217345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signal transduction</w:t>
            </w:r>
          </w:p>
        </w:tc>
      </w:tr>
      <w:tr w:rsidR="009501E7" w:rsidRPr="009501E7" w14:paraId="1047FDEC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BFBB2C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206C1E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848AE0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protein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74A165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biosynthetic process</w:t>
            </w:r>
          </w:p>
        </w:tc>
      </w:tr>
      <w:tr w:rsidR="009501E7" w:rsidRPr="009501E7" w14:paraId="5EBEB3FD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4E4F2F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E48E7D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DF2BFE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protein binding transcription factor activity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4B7EAF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ular nitrogen compound metabolic process</w:t>
            </w:r>
          </w:p>
        </w:tc>
      </w:tr>
      <w:tr w:rsidR="009501E7" w:rsidRPr="009501E7" w14:paraId="4F0616ED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50BE71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4AC888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9FED84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0BC9DF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transport</w:t>
            </w:r>
          </w:p>
        </w:tc>
      </w:tr>
      <w:tr w:rsidR="009501E7" w:rsidRPr="009501E7" w14:paraId="2E0E4035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7AA736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1198F6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C9E641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37296C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vesicle-mediated transport</w:t>
            </w:r>
          </w:p>
        </w:tc>
      </w:tr>
      <w:tr w:rsidR="009501E7" w:rsidRPr="009501E7" w14:paraId="68A04655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3C1FFC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47E5CE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EBF854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469C46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differentiation</w:t>
            </w:r>
          </w:p>
        </w:tc>
      </w:tr>
      <w:tr w:rsidR="009501E7" w:rsidRPr="009501E7" w14:paraId="2DFDB08F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7B71D7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6F16DD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70F994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C77762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anatomical structure development</w:t>
            </w:r>
          </w:p>
        </w:tc>
      </w:tr>
      <w:tr w:rsidR="009501E7" w:rsidRPr="009501E7" w14:paraId="679B37B5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86B1C5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02C016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33E187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03E785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ular protein modification process</w:t>
            </w:r>
          </w:p>
        </w:tc>
      </w:tr>
      <w:tr w:rsidR="009501E7" w:rsidRPr="009501E7" w14:paraId="2754B220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8B50AF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473B63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6227D8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4366F3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cycle</w:t>
            </w:r>
          </w:p>
        </w:tc>
      </w:tr>
      <w:tr w:rsidR="009501E7" w:rsidRPr="009501E7" w14:paraId="4DF3D531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7422AB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06ED94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7921DE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B913D9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proliferation</w:t>
            </w:r>
          </w:p>
        </w:tc>
      </w:tr>
      <w:tr w:rsidR="009501E7" w:rsidRPr="009501E7" w14:paraId="3921EEA5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E4699C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58582F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DFE0F4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69BFC1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reproduction</w:t>
            </w:r>
          </w:p>
        </w:tc>
      </w:tr>
      <w:tr w:rsidR="009501E7" w:rsidRPr="009501E7" w14:paraId="78422FEA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CFAF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TIE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3E8F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ytoplasmic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BFC8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signal transducer activity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4A45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morphogenesis</w:t>
            </w:r>
          </w:p>
        </w:tc>
      </w:tr>
      <w:tr w:rsidR="009501E7" w:rsidRPr="009501E7" w14:paraId="2EA874F2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523B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6DE3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Nuclear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6F40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kinase activity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CEF6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immune system process</w:t>
            </w:r>
          </w:p>
        </w:tc>
      </w:tr>
      <w:tr w:rsidR="009501E7" w:rsidRPr="009501E7" w14:paraId="3389FC2D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B227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4D0D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CC41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ion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C579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ular protein modification process</w:t>
            </w:r>
          </w:p>
        </w:tc>
      </w:tr>
      <w:tr w:rsidR="009501E7" w:rsidRPr="009501E7" w14:paraId="1CEBAF02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C118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9575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767C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protein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56E0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response to stress</w:t>
            </w:r>
          </w:p>
        </w:tc>
      </w:tr>
      <w:tr w:rsidR="009501E7" w:rsidRPr="009501E7" w14:paraId="441E9DBC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5A1B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AAA7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AC37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lipid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A82F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adhesion</w:t>
            </w:r>
          </w:p>
        </w:tc>
      </w:tr>
      <w:tr w:rsidR="009501E7" w:rsidRPr="009501E7" w14:paraId="07CBE0AB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6201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9262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9C1A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6AD1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signal transduction</w:t>
            </w:r>
          </w:p>
        </w:tc>
      </w:tr>
      <w:tr w:rsidR="009501E7" w:rsidRPr="009501E7" w14:paraId="5531C406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6BD4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7959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1E0E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DAFE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-cell signaling</w:t>
            </w:r>
          </w:p>
        </w:tc>
      </w:tr>
      <w:tr w:rsidR="009501E7" w:rsidRPr="009501E7" w14:paraId="78895613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A004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AA04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3AC0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B08B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proliferation</w:t>
            </w:r>
          </w:p>
        </w:tc>
      </w:tr>
      <w:tr w:rsidR="009501E7" w:rsidRPr="009501E7" w14:paraId="0C388AC0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806B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5B4C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60A0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B2AE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differentiation</w:t>
            </w:r>
          </w:p>
        </w:tc>
      </w:tr>
      <w:tr w:rsidR="009501E7" w:rsidRPr="009501E7" w14:paraId="55F3C5B8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FA42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8E25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0787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ABBC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locomotion</w:t>
            </w:r>
          </w:p>
        </w:tc>
      </w:tr>
      <w:tr w:rsidR="009501E7" w:rsidRPr="009501E7" w14:paraId="2BD8E985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515A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CCAD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F4B4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828F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anatomical structure formation involved in morphogenesis</w:t>
            </w:r>
          </w:p>
        </w:tc>
      </w:tr>
      <w:tr w:rsidR="009501E7" w:rsidRPr="009501E7" w14:paraId="01F7736B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35FF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57FF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AFC8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679B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anatomical structure development</w:t>
            </w:r>
          </w:p>
        </w:tc>
      </w:tr>
      <w:tr w:rsidR="009501E7" w:rsidRPr="009501E7" w14:paraId="7CB605EF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3712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83E6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FF65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94F5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motility</w:t>
            </w:r>
          </w:p>
        </w:tc>
      </w:tr>
      <w:tr w:rsidR="009501E7" w:rsidRPr="009501E7" w14:paraId="26B3E3A0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EA4A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F53D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0295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F887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embryo development</w:t>
            </w:r>
          </w:p>
        </w:tc>
      </w:tr>
      <w:tr w:rsidR="009501E7" w:rsidRPr="009501E7" w14:paraId="08E0C6FF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03E2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D2D8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8088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B17E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death</w:t>
            </w:r>
          </w:p>
        </w:tc>
      </w:tr>
      <w:tr w:rsidR="009501E7" w:rsidRPr="009501E7" w14:paraId="4B6A8272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EE27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2505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1B98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8582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homeostatic process</w:t>
            </w:r>
          </w:p>
        </w:tc>
      </w:tr>
      <w:tr w:rsidR="009501E7" w:rsidRPr="009501E7" w14:paraId="4066D241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B24A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B1C2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4B29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3B58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neurological system process</w:t>
            </w:r>
          </w:p>
        </w:tc>
      </w:tr>
      <w:tr w:rsidR="009501E7" w:rsidRPr="009501E7" w14:paraId="100E385D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CF0E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2162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96A6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4CCB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reproduction</w:t>
            </w:r>
          </w:p>
        </w:tc>
      </w:tr>
      <w:tr w:rsidR="009501E7" w:rsidRPr="009501E7" w14:paraId="10EAD751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4FDE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CA67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BC5A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A730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transport</w:t>
            </w:r>
          </w:p>
        </w:tc>
      </w:tr>
      <w:tr w:rsidR="009501E7" w:rsidRPr="009501E7" w14:paraId="583AC12E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2EBC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B473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71B3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BBC7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vesicle-mediated transport</w:t>
            </w:r>
          </w:p>
        </w:tc>
      </w:tr>
      <w:tr w:rsidR="009501E7" w:rsidRPr="009501E7" w14:paraId="17D1A14D" w14:textId="77777777" w:rsidTr="009501E7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111DD4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Z518A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5629EE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Nuclear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3778B1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DNA binding</w:t>
            </w:r>
          </w:p>
        </w:tc>
        <w:tc>
          <w:tcPr>
            <w:tcW w:w="41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C1EE20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biosynthetic process</w:t>
            </w:r>
          </w:p>
        </w:tc>
      </w:tr>
      <w:tr w:rsidR="009501E7" w:rsidRPr="009501E7" w14:paraId="64C09F9B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025C56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4124C9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D103C3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ion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2E2757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ular nitrogen compound metabolic process</w:t>
            </w:r>
          </w:p>
        </w:tc>
      </w:tr>
      <w:tr w:rsidR="009501E7" w:rsidRPr="009501E7" w14:paraId="7F96CA0C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CB7ED8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72117C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B9B350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nucleic acid binding transcription factor activity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C4DCBF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differentiation</w:t>
            </w:r>
          </w:p>
        </w:tc>
      </w:tr>
      <w:tr w:rsidR="009501E7" w:rsidRPr="009501E7" w14:paraId="4F08C352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6D2305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89618F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148393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protein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AC6932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anatomical structure development</w:t>
            </w:r>
          </w:p>
        </w:tc>
      </w:tr>
      <w:tr w:rsidR="009501E7" w:rsidRPr="009501E7" w14:paraId="4F8CA232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E39ED7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F56DAE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219658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358C51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reproduction</w:t>
            </w:r>
          </w:p>
        </w:tc>
      </w:tr>
      <w:tr w:rsidR="009501E7" w:rsidRPr="009501E7" w14:paraId="4CCBB99E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7388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TSNAX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036C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Nuclear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2892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DNA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43F4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reproduction</w:t>
            </w:r>
          </w:p>
        </w:tc>
      </w:tr>
      <w:tr w:rsidR="009501E7" w:rsidRPr="009501E7" w14:paraId="7B3FD486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CB8C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A07C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95AC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ion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D277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differentiation</w:t>
            </w:r>
          </w:p>
        </w:tc>
      </w:tr>
      <w:tr w:rsidR="009501E7" w:rsidRPr="009501E7" w14:paraId="4237E02A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8FFD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C530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AA8B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protein transporter activity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70E2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ular nitrogen compound metabolic process</w:t>
            </w:r>
          </w:p>
        </w:tc>
      </w:tr>
      <w:tr w:rsidR="009501E7" w:rsidRPr="009501E7" w14:paraId="2FB24C8F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F82F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1656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AEDB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protein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E572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DNA metabolic process</w:t>
            </w:r>
          </w:p>
        </w:tc>
      </w:tr>
      <w:tr w:rsidR="009501E7" w:rsidRPr="009501E7" w14:paraId="1CF1266C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FD82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5021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E6B6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RNA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BEF1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</w:tr>
      <w:tr w:rsidR="009501E7" w:rsidRPr="009501E7" w14:paraId="67D9B09E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BAC8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60F0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B7FE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nuclease activity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653C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</w:tr>
      <w:tr w:rsidR="009501E7" w:rsidRPr="009501E7" w14:paraId="54ABC1E3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992B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F2CD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7CED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hydrolase activity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77B8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</w:tr>
      <w:tr w:rsidR="009501E7" w:rsidRPr="009501E7" w14:paraId="67134210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A105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26CA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FAE6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mRNA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21D1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</w:tr>
      <w:tr w:rsidR="009501E7" w:rsidRPr="009501E7" w14:paraId="24C1CB5B" w14:textId="77777777" w:rsidTr="009501E7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8DA54E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N42L2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AF8DE4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Nuclear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873AC3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nuclease activity</w:t>
            </w:r>
          </w:p>
        </w:tc>
        <w:tc>
          <w:tcPr>
            <w:tcW w:w="41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8A1DDA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embryo development</w:t>
            </w:r>
          </w:p>
        </w:tc>
      </w:tr>
      <w:tr w:rsidR="009501E7" w:rsidRPr="009501E7" w14:paraId="55DB6044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9A31A8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13E91C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86B511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kinase activity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813ACD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anatomical structure development</w:t>
            </w:r>
          </w:p>
        </w:tc>
      </w:tr>
      <w:tr w:rsidR="009501E7" w:rsidRPr="009501E7" w14:paraId="1EB2B46D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C09039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0DABCF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2907A7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hydrolase activity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BB80C0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morphogenesis</w:t>
            </w:r>
          </w:p>
        </w:tc>
      </w:tr>
      <w:tr w:rsidR="009501E7" w:rsidRPr="009501E7" w14:paraId="21B92956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8C0767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A8C936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DFFEC2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ion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E125E5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ytoskeleton organization</w:t>
            </w:r>
          </w:p>
        </w:tc>
      </w:tr>
      <w:tr w:rsidR="009501E7" w:rsidRPr="009501E7" w14:paraId="303AB661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7738EE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73DF26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E896C5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RNA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90E9A1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atabolic process</w:t>
            </w:r>
          </w:p>
        </w:tc>
      </w:tr>
      <w:tr w:rsidR="009501E7" w:rsidRPr="009501E7" w14:paraId="61AB7739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773866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5F7C4C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D4407D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5EC9F6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differentiation</w:t>
            </w:r>
          </w:p>
        </w:tc>
      </w:tr>
      <w:tr w:rsidR="009501E7" w:rsidRPr="009501E7" w14:paraId="36F9F132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A09B2E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1202E2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A97E59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04F8DA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ular nitrogen compound metabolic process</w:t>
            </w:r>
          </w:p>
        </w:tc>
      </w:tr>
      <w:tr w:rsidR="009501E7" w:rsidRPr="009501E7" w14:paraId="25B82602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DA6E78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70DE4A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B0927F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94E239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nucleobase-containing compound catabolic process</w:t>
            </w:r>
          </w:p>
        </w:tc>
      </w:tr>
      <w:tr w:rsidR="009501E7" w:rsidRPr="009501E7" w14:paraId="680BE963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496DF8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B0974B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4CE647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CF0417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small molecule metabolic process</w:t>
            </w:r>
          </w:p>
        </w:tc>
      </w:tr>
      <w:tr w:rsidR="009501E7" w:rsidRPr="009501E7" w14:paraId="08C165E4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56A8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HERP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4CF0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Plasmamembrane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62CE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N/A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5AE6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reproduction</w:t>
            </w:r>
          </w:p>
        </w:tc>
      </w:tr>
      <w:tr w:rsidR="009501E7" w:rsidRPr="009501E7" w14:paraId="01B3F8E5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E8A9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75D2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Nuclear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D981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01B4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response to stress</w:t>
            </w:r>
          </w:p>
        </w:tc>
      </w:tr>
      <w:tr w:rsidR="009501E7" w:rsidRPr="009501E7" w14:paraId="2FCF1F37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02B3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644B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6A40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E827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signal transduction</w:t>
            </w:r>
          </w:p>
        </w:tc>
      </w:tr>
      <w:tr w:rsidR="009501E7" w:rsidRPr="009501E7" w14:paraId="6817DCCA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D459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4809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4D6B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D685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death</w:t>
            </w:r>
          </w:p>
        </w:tc>
      </w:tr>
      <w:tr w:rsidR="009501E7" w:rsidRPr="009501E7" w14:paraId="4427FF79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E2AC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B84E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795A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5C0F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atabolic process</w:t>
            </w:r>
          </w:p>
        </w:tc>
      </w:tr>
      <w:tr w:rsidR="009501E7" w:rsidRPr="009501E7" w14:paraId="41AE6FF3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08CA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1291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1BD8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FE48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homeostatic process</w:t>
            </w:r>
          </w:p>
        </w:tc>
      </w:tr>
      <w:tr w:rsidR="009501E7" w:rsidRPr="009501E7" w14:paraId="563772FA" w14:textId="77777777" w:rsidTr="009501E7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C09888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SDCB1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4C6A4C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Mitochondrial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3ACB0C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protein binding</w:t>
            </w:r>
          </w:p>
        </w:tc>
        <w:tc>
          <w:tcPr>
            <w:tcW w:w="41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30587C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transport</w:t>
            </w:r>
          </w:p>
        </w:tc>
      </w:tr>
      <w:tr w:rsidR="009501E7" w:rsidRPr="009501E7" w14:paraId="790DADED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842C0C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3EB6C7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9ACCB9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ytoskeletal protein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50B998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ytoskeleton organization</w:t>
            </w:r>
          </w:p>
        </w:tc>
      </w:tr>
      <w:tr w:rsidR="009501E7" w:rsidRPr="009501E7" w14:paraId="16F2502F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CD64DC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4731F6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F8907F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protein binding, bridg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7035C2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signal transduction</w:t>
            </w:r>
          </w:p>
        </w:tc>
      </w:tr>
      <w:tr w:rsidR="009501E7" w:rsidRPr="009501E7" w14:paraId="2C8724BC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8FAC7A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7CA54C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823C4A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enzyme regulator activity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F3B99C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-cell signaling</w:t>
            </w:r>
          </w:p>
        </w:tc>
      </w:tr>
      <w:tr w:rsidR="009501E7" w:rsidRPr="009501E7" w14:paraId="221F2BF1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799180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73C060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4BF546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lipid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B16509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differentiation</w:t>
            </w:r>
          </w:p>
        </w:tc>
      </w:tr>
      <w:tr w:rsidR="009501E7" w:rsidRPr="009501E7" w14:paraId="7ABC59D2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0E58A1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0EFE13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D9F9F5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ion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FAFEA4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locomotion</w:t>
            </w:r>
          </w:p>
        </w:tc>
      </w:tr>
      <w:tr w:rsidR="009501E7" w:rsidRPr="009501E7" w14:paraId="2299C5F2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6CEC2E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518DED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62957F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enzyme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B20564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anatomical structure development</w:t>
            </w:r>
          </w:p>
        </w:tc>
      </w:tr>
      <w:tr w:rsidR="009501E7" w:rsidRPr="009501E7" w14:paraId="5EDA6ECD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04B8F9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DD0299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5D82CE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kinase activity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13F277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neurological system process</w:t>
            </w:r>
          </w:p>
        </w:tc>
      </w:tr>
      <w:tr w:rsidR="009501E7" w:rsidRPr="009501E7" w14:paraId="30E5ACBC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CD9957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2491FF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A5C709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758489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embryo development</w:t>
            </w:r>
          </w:p>
        </w:tc>
      </w:tr>
      <w:tr w:rsidR="009501E7" w:rsidRPr="009501E7" w14:paraId="6037BB25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620870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8E821F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C6C745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7B75B5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adhesion</w:t>
            </w:r>
          </w:p>
        </w:tc>
      </w:tr>
      <w:tr w:rsidR="009501E7" w:rsidRPr="009501E7" w14:paraId="0BE23F98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513708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5D0CF1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6A4D23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C203D7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vesicle-mediated transport</w:t>
            </w:r>
          </w:p>
        </w:tc>
      </w:tr>
      <w:tr w:rsidR="009501E7" w:rsidRPr="009501E7" w14:paraId="61D3D35C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1AE636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A27BD8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19DF75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426067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growth</w:t>
            </w:r>
          </w:p>
        </w:tc>
      </w:tr>
      <w:tr w:rsidR="009501E7" w:rsidRPr="009501E7" w14:paraId="70443362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6604F9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7DB44C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1EB559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C3FA25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proliferation</w:t>
            </w:r>
          </w:p>
        </w:tc>
      </w:tr>
      <w:tr w:rsidR="009501E7" w:rsidRPr="009501E7" w14:paraId="5B9C04D7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3741B8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850FDA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61FFA4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3D19DB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developmental maturation</w:t>
            </w:r>
          </w:p>
        </w:tc>
      </w:tr>
      <w:tr w:rsidR="009501E7" w:rsidRPr="009501E7" w14:paraId="15FDD2EB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B728F0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4E536F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8796EA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596D1D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membrane organization</w:t>
            </w:r>
          </w:p>
        </w:tc>
      </w:tr>
      <w:tr w:rsidR="009501E7" w:rsidRPr="009501E7" w14:paraId="505DF13C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14DB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DDX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F8F9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Nuclear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393F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RNA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FCF3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mRNA processing</w:t>
            </w:r>
          </w:p>
        </w:tc>
      </w:tr>
      <w:tr w:rsidR="009501E7" w:rsidRPr="009501E7" w14:paraId="129DC87F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C6CB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404E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D940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helicase activity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560C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biosynthetic process</w:t>
            </w:r>
          </w:p>
        </w:tc>
      </w:tr>
      <w:tr w:rsidR="009501E7" w:rsidRPr="009501E7" w14:paraId="7F2C4F42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177B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9AD0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086D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hydrolase activity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1CC0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ular nitrogen compound metabolic process</w:t>
            </w:r>
          </w:p>
        </w:tc>
      </w:tr>
      <w:tr w:rsidR="009501E7" w:rsidRPr="009501E7" w14:paraId="37073D02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9927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4798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726E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ATPase activity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B62B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atabolic process</w:t>
            </w:r>
          </w:p>
        </w:tc>
      </w:tr>
      <w:tr w:rsidR="009501E7" w:rsidRPr="009501E7" w14:paraId="7B560421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C3B7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2E20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5380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ion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31B2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nucleobase-containing compound catabolic process</w:t>
            </w:r>
          </w:p>
        </w:tc>
      </w:tr>
      <w:tr w:rsidR="009501E7" w:rsidRPr="009501E7" w14:paraId="72B0F9DE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9591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B2E1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4937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translation factor activity, nucleic acid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AAF3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ribosome biogenesis</w:t>
            </w:r>
          </w:p>
        </w:tc>
      </w:tr>
      <w:tr w:rsidR="009501E7" w:rsidRPr="009501E7" w14:paraId="15D25BEB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EA38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4187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C077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83A5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translation</w:t>
            </w:r>
          </w:p>
        </w:tc>
      </w:tr>
      <w:tr w:rsidR="009501E7" w:rsidRPr="009501E7" w14:paraId="48EA441E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D111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4E36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5275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3C3C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reproduction</w:t>
            </w:r>
          </w:p>
        </w:tc>
      </w:tr>
      <w:tr w:rsidR="009501E7" w:rsidRPr="009501E7" w14:paraId="01F1670A" w14:textId="77777777" w:rsidTr="009501E7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E440DC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O1A2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3D1BE8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Extracellular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086E0B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structural molecule activity</w:t>
            </w:r>
          </w:p>
        </w:tc>
        <w:tc>
          <w:tcPr>
            <w:tcW w:w="41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168863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morphogenesis</w:t>
            </w:r>
          </w:p>
        </w:tc>
      </w:tr>
      <w:tr w:rsidR="009501E7" w:rsidRPr="009501E7" w14:paraId="7B52B034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50A9E8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371A91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Nuclear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A6FEF3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protein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3388BA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immune system process</w:t>
            </w:r>
          </w:p>
        </w:tc>
      </w:tr>
      <w:tr w:rsidR="009501E7" w:rsidRPr="009501E7" w14:paraId="0CA1A2CD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E3EA49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43E004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99CF36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protein binding, bridg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532102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protein complex assembly</w:t>
            </w:r>
          </w:p>
        </w:tc>
      </w:tr>
      <w:tr w:rsidR="009501E7" w:rsidRPr="009501E7" w14:paraId="48A73692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FEF39A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783E22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988099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ion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2E5101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response to stress</w:t>
            </w:r>
          </w:p>
        </w:tc>
      </w:tr>
      <w:tr w:rsidR="009501E7" w:rsidRPr="009501E7" w14:paraId="415DC670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1E54E5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4FA33A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D9C1FF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signal transducer activity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982936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signal transduction</w:t>
            </w:r>
          </w:p>
        </w:tc>
      </w:tr>
      <w:tr w:rsidR="009501E7" w:rsidRPr="009501E7" w14:paraId="73A1F67C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5927F5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02D1A5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D57F8E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2F4C7C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ular component assembly</w:t>
            </w:r>
          </w:p>
        </w:tc>
      </w:tr>
      <w:tr w:rsidR="009501E7" w:rsidRPr="009501E7" w14:paraId="11ED090A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779EC4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B6A5C1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A5C120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92CACC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differentiation</w:t>
            </w:r>
          </w:p>
        </w:tc>
      </w:tr>
      <w:tr w:rsidR="009501E7" w:rsidRPr="009501E7" w14:paraId="2AB89E4F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D8087B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6E280F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A79901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49A9E5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extracellular matrix organization</w:t>
            </w:r>
          </w:p>
        </w:tc>
      </w:tr>
      <w:tr w:rsidR="009501E7" w:rsidRPr="009501E7" w14:paraId="69F3BD3B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79E137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65DA31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1472BB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264A3F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locomotion</w:t>
            </w:r>
          </w:p>
        </w:tc>
      </w:tr>
      <w:tr w:rsidR="009501E7" w:rsidRPr="009501E7" w14:paraId="136FB4D2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6AF739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3F2AC6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FCC632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F058FE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anatomical structure development</w:t>
            </w:r>
          </w:p>
        </w:tc>
      </w:tr>
      <w:tr w:rsidR="009501E7" w:rsidRPr="009501E7" w14:paraId="0A74857B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F788C7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EB1A99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0C2EE9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147618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macromolecular complex assembly</w:t>
            </w:r>
          </w:p>
        </w:tc>
      </w:tr>
      <w:tr w:rsidR="009501E7" w:rsidRPr="009501E7" w14:paraId="3BFDC276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3317D9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CAB4B9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27FBBD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9570F9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adhesion</w:t>
            </w:r>
          </w:p>
        </w:tc>
      </w:tr>
      <w:tr w:rsidR="009501E7" w:rsidRPr="009501E7" w14:paraId="747EEDC6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11A01F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DC9ECB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68B2B1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4008F1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embryo development</w:t>
            </w:r>
          </w:p>
        </w:tc>
      </w:tr>
      <w:tr w:rsidR="009501E7" w:rsidRPr="009501E7" w14:paraId="055E224E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474C58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EC9DA6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0CB800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9FB364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homeostatic process</w:t>
            </w:r>
          </w:p>
        </w:tc>
      </w:tr>
      <w:tr w:rsidR="009501E7" w:rsidRPr="009501E7" w14:paraId="076FC4A8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756BC0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577A95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AA837C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271EBC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anatomical structure formation involved in morphogenesis</w:t>
            </w:r>
          </w:p>
        </w:tc>
      </w:tr>
      <w:tr w:rsidR="009501E7" w:rsidRPr="009501E7" w14:paraId="3B8157D4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5D828D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0A28DD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728B95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05A191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neurological system process</w:t>
            </w:r>
          </w:p>
        </w:tc>
      </w:tr>
      <w:tr w:rsidR="009501E7" w:rsidRPr="009501E7" w14:paraId="5F90FD23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C133D0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91812C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B96083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5C69D6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transport</w:t>
            </w:r>
          </w:p>
        </w:tc>
      </w:tr>
      <w:tr w:rsidR="009501E7" w:rsidRPr="009501E7" w14:paraId="7B0465B3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84C12A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973D8C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C4FEA6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0E1A1A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biosynthetic process</w:t>
            </w:r>
          </w:p>
        </w:tc>
      </w:tr>
      <w:tr w:rsidR="009501E7" w:rsidRPr="009501E7" w14:paraId="6744F081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E8DE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WBS2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66C6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ytoplasmic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A4A2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methyltransferase activity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C32C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transport</w:t>
            </w:r>
          </w:p>
        </w:tc>
      </w:tr>
      <w:tr w:rsidR="009501E7" w:rsidRPr="009501E7" w14:paraId="3F0F298C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B7A8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7611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Nuclear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441A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6F05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nucleocytoplasmic transport</w:t>
            </w:r>
          </w:p>
        </w:tc>
      </w:tr>
      <w:tr w:rsidR="009501E7" w:rsidRPr="009501E7" w14:paraId="67EBC6F1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9C7E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8012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018A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E3AA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cycle</w:t>
            </w:r>
          </w:p>
        </w:tc>
      </w:tr>
      <w:tr w:rsidR="009501E7" w:rsidRPr="009501E7" w14:paraId="3F230B7B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BFBF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D381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CFD7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5239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ular nitrogen compound metabolic process</w:t>
            </w:r>
          </w:p>
        </w:tc>
      </w:tr>
      <w:tr w:rsidR="009501E7" w:rsidRPr="009501E7" w14:paraId="66B26482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C4D4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E076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E7CA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170D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ribosome biogenesis</w:t>
            </w:r>
          </w:p>
        </w:tc>
      </w:tr>
      <w:tr w:rsidR="009501E7" w:rsidRPr="009501E7" w14:paraId="51A351B6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6B3D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EB03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B687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3EE2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division</w:t>
            </w:r>
          </w:p>
        </w:tc>
      </w:tr>
      <w:tr w:rsidR="009501E7" w:rsidRPr="009501E7" w14:paraId="52DC68CC" w14:textId="77777777" w:rsidTr="009501E7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182984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DPM1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A18882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Mitochondrial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A2C080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transferase activity, transferring glycosyl groups</w:t>
            </w:r>
          </w:p>
        </w:tc>
        <w:tc>
          <w:tcPr>
            <w:tcW w:w="41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63CBAF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arbohydrate metabolic process</w:t>
            </w:r>
          </w:p>
        </w:tc>
      </w:tr>
      <w:tr w:rsidR="009501E7" w:rsidRPr="009501E7" w14:paraId="252DBA10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CAD2B4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A6151F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hloroplast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291C28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CDF7F9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ular protein modification process</w:t>
            </w:r>
          </w:p>
        </w:tc>
      </w:tr>
      <w:tr w:rsidR="009501E7" w:rsidRPr="009501E7" w14:paraId="3F646444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647D04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C0F07A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7A601F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6A6284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lipid metabolic process</w:t>
            </w:r>
          </w:p>
        </w:tc>
      </w:tr>
      <w:tr w:rsidR="009501E7" w:rsidRPr="009501E7" w14:paraId="27B83AD1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967663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EC7FEF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98D97D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807A10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biosynthetic process</w:t>
            </w:r>
          </w:p>
        </w:tc>
      </w:tr>
      <w:tr w:rsidR="009501E7" w:rsidRPr="009501E7" w14:paraId="5A868D80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1B5382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037C39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656B9F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829113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ular nitrogen compound metabolic process</w:t>
            </w:r>
          </w:p>
        </w:tc>
      </w:tr>
      <w:tr w:rsidR="009501E7" w:rsidRPr="009501E7" w14:paraId="390A3E30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6EF409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38DB99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F14F24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19F584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small molecule metabolic process</w:t>
            </w:r>
          </w:p>
        </w:tc>
      </w:tr>
      <w:tr w:rsidR="009501E7" w:rsidRPr="009501E7" w14:paraId="28F08438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0793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IDHC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76BF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ytoplasmic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641B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oxidoreductase activity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3F8E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arbohydrate metabolic process</w:t>
            </w:r>
          </w:p>
        </w:tc>
      </w:tr>
      <w:tr w:rsidR="009501E7" w:rsidRPr="009501E7" w14:paraId="5E9C1B62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D2B2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CD2E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3C50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ion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B7B7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generation of precursor metabolites and energy</w:t>
            </w:r>
          </w:p>
        </w:tc>
      </w:tr>
      <w:tr w:rsidR="009501E7" w:rsidRPr="009501E7" w14:paraId="17EBA8F0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35D5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F905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04D7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protein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99AF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ular amino acid metabolic process</w:t>
            </w:r>
          </w:p>
        </w:tc>
      </w:tr>
      <w:tr w:rsidR="009501E7" w:rsidRPr="009501E7" w14:paraId="083D86C2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CCE8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C455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C35A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4145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sulfur compound metabolic process</w:t>
            </w:r>
          </w:p>
        </w:tc>
      </w:tr>
      <w:tr w:rsidR="009501E7" w:rsidRPr="009501E7" w14:paraId="6489A289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76D9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3D44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492C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E7E2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response to stress</w:t>
            </w:r>
          </w:p>
        </w:tc>
      </w:tr>
      <w:tr w:rsidR="009501E7" w:rsidRPr="009501E7" w14:paraId="7AFBEE67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D46D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3CDF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091F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C441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ular nitrogen compound metabolic process</w:t>
            </w:r>
          </w:p>
        </w:tc>
      </w:tr>
      <w:tr w:rsidR="009501E7" w:rsidRPr="009501E7" w14:paraId="7616DF28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5E86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131A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A87A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3873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small molecule metabolic process</w:t>
            </w:r>
          </w:p>
        </w:tc>
      </w:tr>
      <w:tr w:rsidR="009501E7" w:rsidRPr="009501E7" w14:paraId="4DABB91B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BF8B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26A9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EF27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8F5D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ofactor metabolic process</w:t>
            </w:r>
          </w:p>
        </w:tc>
      </w:tr>
      <w:tr w:rsidR="009501E7" w:rsidRPr="009501E7" w14:paraId="5F1BDA38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91AA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023F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1073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E70D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biosynthetic process</w:t>
            </w:r>
          </w:p>
        </w:tc>
      </w:tr>
      <w:tr w:rsidR="009501E7" w:rsidRPr="009501E7" w14:paraId="3264E7BB" w14:textId="77777777" w:rsidTr="009501E7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A8F88A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IGKC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F7B827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Extracellular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048970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N/A</w:t>
            </w:r>
          </w:p>
        </w:tc>
        <w:tc>
          <w:tcPr>
            <w:tcW w:w="41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BD696D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immune system process</w:t>
            </w:r>
          </w:p>
        </w:tc>
      </w:tr>
      <w:tr w:rsidR="009501E7" w:rsidRPr="009501E7" w14:paraId="7ACE12F4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41ACAE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2E79F5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AD8C41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8E881F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response to stress</w:t>
            </w:r>
          </w:p>
        </w:tc>
      </w:tr>
      <w:tr w:rsidR="009501E7" w:rsidRPr="009501E7" w14:paraId="1EB390AA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A060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ZN62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5862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Nuclear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8FAB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DNA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7D35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biosynthetic process</w:t>
            </w:r>
          </w:p>
        </w:tc>
      </w:tr>
      <w:tr w:rsidR="009501E7" w:rsidRPr="009501E7" w14:paraId="27E289C8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19E5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4BF4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C00A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ion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2076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ular nitrogen compound metabolic process</w:t>
            </w:r>
          </w:p>
        </w:tc>
      </w:tr>
      <w:tr w:rsidR="009501E7" w:rsidRPr="009501E7" w14:paraId="4807251B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C7A3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8C76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5875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nucleic acid binding transcription factor activity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5E9C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</w:tr>
      <w:tr w:rsidR="009501E7" w:rsidRPr="009501E7" w14:paraId="07F767CE" w14:textId="77777777" w:rsidTr="009501E7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527492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NTRL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F2E874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ytoplasmic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707AEE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protein binding</w:t>
            </w:r>
          </w:p>
        </w:tc>
        <w:tc>
          <w:tcPr>
            <w:tcW w:w="41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CCD385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cycle</w:t>
            </w:r>
          </w:p>
        </w:tc>
      </w:tr>
      <w:tr w:rsidR="009501E7" w:rsidRPr="009501E7" w14:paraId="12DC6E29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956098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4B842A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ytoskeletal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BE1ECD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kinase activity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548BF3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division</w:t>
            </w:r>
          </w:p>
        </w:tc>
      </w:tr>
      <w:tr w:rsidR="009501E7" w:rsidRPr="009501E7" w14:paraId="3EE5B63B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D7AD1D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BD01E3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Nuclear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A24BF6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ion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ED0E4C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mRNA processing</w:t>
            </w:r>
          </w:p>
        </w:tc>
      </w:tr>
      <w:tr w:rsidR="009501E7" w:rsidRPr="009501E7" w14:paraId="0B76FEAD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D8CCCA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D93E6A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E037EA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RNA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71F010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ular nitrogen compound metabolic process</w:t>
            </w:r>
          </w:p>
        </w:tc>
      </w:tr>
      <w:tr w:rsidR="009501E7" w:rsidRPr="009501E7" w14:paraId="688FA586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F14EED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11C811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D90D29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7EB4A5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morphogenesis</w:t>
            </w:r>
          </w:p>
        </w:tc>
      </w:tr>
      <w:tr w:rsidR="009501E7" w:rsidRPr="009501E7" w14:paraId="6AC62166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9CDEF2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C5D87F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B35B07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5BEFB9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anatomical structure development</w:t>
            </w:r>
          </w:p>
        </w:tc>
      </w:tr>
      <w:tr w:rsidR="009501E7" w:rsidRPr="009501E7" w14:paraId="3990B02E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DFC2E9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E93CC9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71C9B1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F7794B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reproduction</w:t>
            </w:r>
          </w:p>
        </w:tc>
      </w:tr>
      <w:tr w:rsidR="009501E7" w:rsidRPr="009501E7" w14:paraId="25F32641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EC3B90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59E96C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00B9B6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856687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mitosis</w:t>
            </w:r>
          </w:p>
        </w:tc>
      </w:tr>
      <w:tr w:rsidR="009501E7" w:rsidRPr="009501E7" w14:paraId="4B142B2B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F50E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SYVN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0483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Plasmamembrane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082E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ligase activity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AFF6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ular protein modification process</w:t>
            </w:r>
          </w:p>
        </w:tc>
      </w:tr>
      <w:tr w:rsidR="009501E7" w:rsidRPr="009501E7" w14:paraId="46AFA435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8DEE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CD67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C0E5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ion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FC0A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response to stress</w:t>
            </w:r>
          </w:p>
        </w:tc>
      </w:tr>
      <w:tr w:rsidR="009501E7" w:rsidRPr="009501E7" w14:paraId="6468B672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B6CB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715D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E36D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protein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9DBF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signal transduction</w:t>
            </w:r>
          </w:p>
        </w:tc>
      </w:tr>
      <w:tr w:rsidR="009501E7" w:rsidRPr="009501E7" w14:paraId="38DD61EC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C2F3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B6DB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C526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DNA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131B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atabolic process</w:t>
            </w:r>
          </w:p>
        </w:tc>
      </w:tr>
      <w:tr w:rsidR="009501E7" w:rsidRPr="009501E7" w14:paraId="7AFB38C6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25AC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2299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150E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994B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biosynthetic process</w:t>
            </w:r>
          </w:p>
        </w:tc>
      </w:tr>
      <w:tr w:rsidR="009501E7" w:rsidRPr="009501E7" w14:paraId="4AABEC7C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DED5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7856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606A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B0C8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embryo development</w:t>
            </w:r>
          </w:p>
        </w:tc>
      </w:tr>
      <w:tr w:rsidR="009501E7" w:rsidRPr="009501E7" w14:paraId="03AA9E8E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C244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9238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469B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8D83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anatomical structure development</w:t>
            </w:r>
          </w:p>
        </w:tc>
      </w:tr>
      <w:tr w:rsidR="009501E7" w:rsidRPr="009501E7" w14:paraId="33E99B0D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15D7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B7AB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EB7A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9972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neurological system process</w:t>
            </w:r>
          </w:p>
        </w:tc>
      </w:tr>
      <w:tr w:rsidR="009501E7" w:rsidRPr="009501E7" w14:paraId="4C35E2AB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E054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E7B6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0A76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3393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immune system process</w:t>
            </w:r>
          </w:p>
        </w:tc>
      </w:tr>
      <w:tr w:rsidR="009501E7" w:rsidRPr="009501E7" w14:paraId="6AF1F0A9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59A1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5CB6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A420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5001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death</w:t>
            </w:r>
          </w:p>
        </w:tc>
      </w:tr>
      <w:tr w:rsidR="009501E7" w:rsidRPr="009501E7" w14:paraId="56CC3322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A6FF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6383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7558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8AA5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differentiation</w:t>
            </w:r>
          </w:p>
        </w:tc>
      </w:tr>
      <w:tr w:rsidR="009501E7" w:rsidRPr="009501E7" w14:paraId="76400F9F" w14:textId="77777777" w:rsidTr="009501E7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2D2838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PUF60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10CCCA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ytoplasmic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312F64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DNA binding</w:t>
            </w:r>
          </w:p>
        </w:tc>
        <w:tc>
          <w:tcPr>
            <w:tcW w:w="41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97E1D8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mRNA processing</w:t>
            </w:r>
          </w:p>
        </w:tc>
      </w:tr>
      <w:tr w:rsidR="009501E7" w:rsidRPr="009501E7" w14:paraId="181CFAC8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2A4348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080234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ED6BE9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RNA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F59EE6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biosynthetic process</w:t>
            </w:r>
          </w:p>
        </w:tc>
      </w:tr>
      <w:tr w:rsidR="009501E7" w:rsidRPr="009501E7" w14:paraId="3A7B0C47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ACD980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C4F434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7D4CDB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mRNA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9E5A86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ular nitrogen compound metabolic process</w:t>
            </w:r>
          </w:p>
        </w:tc>
      </w:tr>
      <w:tr w:rsidR="009501E7" w:rsidRPr="009501E7" w14:paraId="362DFD95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D92DFD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6A282C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3805BF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translation factor activity, nucleic acid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E560C9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reproduction</w:t>
            </w:r>
          </w:p>
        </w:tc>
      </w:tr>
      <w:tr w:rsidR="009501E7" w:rsidRPr="009501E7" w14:paraId="15C6F41C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D66193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0E235E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13A165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isomerase activity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C76D49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ular component assembly</w:t>
            </w:r>
          </w:p>
        </w:tc>
      </w:tr>
      <w:tr w:rsidR="009501E7" w:rsidRPr="009501E7" w14:paraId="441C620F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C8F99B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C079B4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ADDB2D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ion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621A74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differentiation</w:t>
            </w:r>
          </w:p>
        </w:tc>
      </w:tr>
      <w:tr w:rsidR="009501E7" w:rsidRPr="009501E7" w14:paraId="1B62C8A0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FEAA38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7914AB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BEC16E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B38C17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anatomical structure development</w:t>
            </w:r>
          </w:p>
        </w:tc>
      </w:tr>
      <w:tr w:rsidR="009501E7" w:rsidRPr="009501E7" w14:paraId="098C13FA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7B7662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1D70A0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1A8DEA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671746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macromolecular complex assembly</w:t>
            </w:r>
          </w:p>
        </w:tc>
      </w:tr>
      <w:tr w:rsidR="009501E7" w:rsidRPr="009501E7" w14:paraId="5374CD64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DE71A5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5EB32A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B024A5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1E9DA9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transport</w:t>
            </w:r>
          </w:p>
        </w:tc>
      </w:tr>
      <w:tr w:rsidR="009501E7" w:rsidRPr="009501E7" w14:paraId="505E8C4F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2F8680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EBC4B5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8A3C85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E4962C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translation</w:t>
            </w:r>
          </w:p>
        </w:tc>
      </w:tr>
      <w:tr w:rsidR="009501E7" w:rsidRPr="009501E7" w14:paraId="2B84B282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63998C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AA5E6B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991336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26DDB5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response to stress</w:t>
            </w:r>
          </w:p>
        </w:tc>
      </w:tr>
      <w:tr w:rsidR="009501E7" w:rsidRPr="009501E7" w14:paraId="740B158C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CC1028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38A3AE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902653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BF0E84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atabolic process</w:t>
            </w:r>
          </w:p>
        </w:tc>
      </w:tr>
      <w:tr w:rsidR="009501E7" w:rsidRPr="009501E7" w14:paraId="4CCC7597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846997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779480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2CC6B4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73BD0F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nucleobase-containing compound catabolic process</w:t>
            </w:r>
          </w:p>
        </w:tc>
      </w:tr>
      <w:tr w:rsidR="009501E7" w:rsidRPr="009501E7" w14:paraId="5E91B1CF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AC7F4F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40CF8F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0B85B7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B9A03D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ribosome biogenesis</w:t>
            </w:r>
          </w:p>
        </w:tc>
      </w:tr>
      <w:tr w:rsidR="009501E7" w:rsidRPr="009501E7" w14:paraId="62B6DF2C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65F2B4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C0C8E9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8C75FD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3B3C5C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protein folding</w:t>
            </w:r>
          </w:p>
        </w:tc>
      </w:tr>
      <w:tr w:rsidR="009501E7" w:rsidRPr="009501E7" w14:paraId="5C14C8CE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C9C753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948F3A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EB91EF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EE6ECB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ular protein modification process</w:t>
            </w:r>
          </w:p>
        </w:tc>
      </w:tr>
      <w:tr w:rsidR="009501E7" w:rsidRPr="009501E7" w14:paraId="5D7CA614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85EE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FY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CA19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ytoplasmic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1405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kinase activity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DC21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reproduction</w:t>
            </w:r>
          </w:p>
        </w:tc>
      </w:tr>
      <w:tr w:rsidR="009501E7" w:rsidRPr="009501E7" w14:paraId="401015BD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C3B6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0057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D487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ion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0FE1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morphogenesis</w:t>
            </w:r>
          </w:p>
        </w:tc>
      </w:tr>
      <w:tr w:rsidR="009501E7" w:rsidRPr="009501E7" w14:paraId="288EC9A5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ED0A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733B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8C5C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protein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867B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immune system process</w:t>
            </w:r>
          </w:p>
        </w:tc>
      </w:tr>
      <w:tr w:rsidR="009501E7" w:rsidRPr="009501E7" w14:paraId="55373B34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A785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75A5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10F4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lipid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2CFB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ular protein modification process</w:t>
            </w:r>
          </w:p>
        </w:tc>
      </w:tr>
      <w:tr w:rsidR="009501E7" w:rsidRPr="009501E7" w14:paraId="47E902BB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71BA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D87E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36A6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signal transducer activity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5E82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transport</w:t>
            </w:r>
          </w:p>
        </w:tc>
      </w:tr>
      <w:tr w:rsidR="009501E7" w:rsidRPr="009501E7" w14:paraId="583F8398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A9E7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F2A7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C867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EA93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response to stress</w:t>
            </w:r>
          </w:p>
        </w:tc>
      </w:tr>
      <w:tr w:rsidR="009501E7" w:rsidRPr="009501E7" w14:paraId="6C824C4E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8306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6365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E72C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7173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signal transduction</w:t>
            </w:r>
          </w:p>
        </w:tc>
      </w:tr>
      <w:tr w:rsidR="009501E7" w:rsidRPr="009501E7" w14:paraId="1DDC2383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6366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321F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A817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61E7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proliferation</w:t>
            </w:r>
          </w:p>
        </w:tc>
      </w:tr>
      <w:tr w:rsidR="009501E7" w:rsidRPr="009501E7" w14:paraId="46B903D0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B0F5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9342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2C66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288D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differentiation</w:t>
            </w:r>
          </w:p>
        </w:tc>
      </w:tr>
      <w:tr w:rsidR="009501E7" w:rsidRPr="009501E7" w14:paraId="09D04D44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41CB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DEC9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98C4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8826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locomotion</w:t>
            </w:r>
          </w:p>
        </w:tc>
      </w:tr>
      <w:tr w:rsidR="009501E7" w:rsidRPr="009501E7" w14:paraId="44A98CDF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0EFF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37EE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8FE8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A206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anatomical structure development</w:t>
            </w:r>
          </w:p>
        </w:tc>
      </w:tr>
      <w:tr w:rsidR="009501E7" w:rsidRPr="009501E7" w14:paraId="4E491F77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E1A1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C688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20FE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7FD9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motility</w:t>
            </w:r>
          </w:p>
        </w:tc>
      </w:tr>
      <w:tr w:rsidR="009501E7" w:rsidRPr="009501E7" w14:paraId="2D9DEC56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8F13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BCFA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95A3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693B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neurological system process</w:t>
            </w:r>
          </w:p>
        </w:tc>
      </w:tr>
      <w:tr w:rsidR="009501E7" w:rsidRPr="009501E7" w14:paraId="5B4B6E3C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067B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70A4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328B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E51F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homeostatic process</w:t>
            </w:r>
          </w:p>
        </w:tc>
      </w:tr>
      <w:tr w:rsidR="009501E7" w:rsidRPr="009501E7" w14:paraId="7A7A0786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0D72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AC77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2E10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0416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embryo development</w:t>
            </w:r>
          </w:p>
        </w:tc>
      </w:tr>
      <w:tr w:rsidR="009501E7" w:rsidRPr="009501E7" w14:paraId="201F42F9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F8A3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6B84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924A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0343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adhesion</w:t>
            </w:r>
          </w:p>
        </w:tc>
      </w:tr>
      <w:tr w:rsidR="009501E7" w:rsidRPr="009501E7" w14:paraId="612E6C19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9180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ADE7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6527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6EFE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death</w:t>
            </w:r>
          </w:p>
        </w:tc>
      </w:tr>
      <w:tr w:rsidR="009501E7" w:rsidRPr="009501E7" w14:paraId="3FBBEFF9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5EC9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28A8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9AB9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9C44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vesicle-mediated transport</w:t>
            </w:r>
          </w:p>
        </w:tc>
      </w:tr>
      <w:tr w:rsidR="009501E7" w:rsidRPr="009501E7" w14:paraId="5F07D237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1F9E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DC41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8EC7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474F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-cell signaling</w:t>
            </w:r>
          </w:p>
        </w:tc>
      </w:tr>
      <w:tr w:rsidR="009501E7" w:rsidRPr="009501E7" w14:paraId="26544BAB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8618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2077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5BD3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7F3E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ytoskeleton organization</w:t>
            </w:r>
          </w:p>
        </w:tc>
      </w:tr>
      <w:tr w:rsidR="009501E7" w:rsidRPr="009501E7" w14:paraId="1A319651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7B0C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6352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14DF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7E24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anatomical structure formation involved in morphogenesis</w:t>
            </w:r>
          </w:p>
        </w:tc>
      </w:tr>
      <w:tr w:rsidR="009501E7" w:rsidRPr="009501E7" w14:paraId="4391A4F9" w14:textId="77777777" w:rsidTr="009501E7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B605BF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IF4E2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AB4276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Nuclear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C59A2F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RNA binding</w:t>
            </w:r>
          </w:p>
        </w:tc>
        <w:tc>
          <w:tcPr>
            <w:tcW w:w="41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5CDCF2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signal transduction</w:t>
            </w:r>
          </w:p>
        </w:tc>
      </w:tr>
      <w:tr w:rsidR="009501E7" w:rsidRPr="009501E7" w14:paraId="0B730629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572C41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ED8915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54BEC2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translation factor activity, nucleic acid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CAE72B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embryo development</w:t>
            </w:r>
          </w:p>
        </w:tc>
      </w:tr>
      <w:tr w:rsidR="009501E7" w:rsidRPr="009501E7" w14:paraId="5382E064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6C0112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15F299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ACA40B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protein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C21B0A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anatomical structure development</w:t>
            </w:r>
          </w:p>
        </w:tc>
      </w:tr>
      <w:tr w:rsidR="009501E7" w:rsidRPr="009501E7" w14:paraId="6DA1DD85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EE7417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8C7EDC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8F9492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lipid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E77310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translation</w:t>
            </w:r>
          </w:p>
        </w:tc>
      </w:tr>
      <w:tr w:rsidR="009501E7" w:rsidRPr="009501E7" w14:paraId="79C05449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5BC25D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E04599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7ED970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0C8931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biosynthetic process</w:t>
            </w:r>
          </w:p>
        </w:tc>
      </w:tr>
      <w:tr w:rsidR="009501E7" w:rsidRPr="009501E7" w14:paraId="643F7B24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26E80C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44F7A0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80A5F8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0FF7BD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cycle</w:t>
            </w:r>
          </w:p>
        </w:tc>
      </w:tr>
      <w:tr w:rsidR="009501E7" w:rsidRPr="009501E7" w14:paraId="072EFC56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263F43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F9CA2A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718647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DD3F37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reproduction</w:t>
            </w:r>
          </w:p>
        </w:tc>
      </w:tr>
      <w:tr w:rsidR="009501E7" w:rsidRPr="009501E7" w14:paraId="744EE480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093314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9D5656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AA0E62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9A9708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differentiation</w:t>
            </w:r>
          </w:p>
        </w:tc>
      </w:tr>
      <w:tr w:rsidR="009501E7" w:rsidRPr="009501E7" w14:paraId="78F9A451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1A0ED4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5BB6A1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1E3235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1CFB90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ular nitrogen compound metabolic process</w:t>
            </w:r>
          </w:p>
        </w:tc>
      </w:tr>
      <w:tr w:rsidR="009501E7" w:rsidRPr="009501E7" w14:paraId="282E4C9A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C21BDC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57A22A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98F623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CB6B44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atabolic process</w:t>
            </w:r>
          </w:p>
        </w:tc>
      </w:tr>
      <w:tr w:rsidR="009501E7" w:rsidRPr="009501E7" w14:paraId="7A0BFB11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33D76C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801968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FF9107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0F9610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nucleobase-containing compound catabolic process</w:t>
            </w:r>
          </w:p>
        </w:tc>
      </w:tr>
      <w:tr w:rsidR="009501E7" w:rsidRPr="009501E7" w14:paraId="0830524C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8ABBDD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F9F312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92E9B8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C10B65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response to stress</w:t>
            </w:r>
          </w:p>
        </w:tc>
      </w:tr>
      <w:tr w:rsidR="009501E7" w:rsidRPr="009501E7" w14:paraId="475D03BE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1D88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PGS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D296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Extracellular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A5D9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structural molecule activity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619E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ular protein modification process</w:t>
            </w:r>
          </w:p>
        </w:tc>
      </w:tr>
      <w:tr w:rsidR="009501E7" w:rsidRPr="009501E7" w14:paraId="6D9BC408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572C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1259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ytoplasmic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B0D6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ion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D3D0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sulfur compound metabolic process</w:t>
            </w:r>
          </w:p>
        </w:tc>
      </w:tr>
      <w:tr w:rsidR="009501E7" w:rsidRPr="009501E7" w14:paraId="6A359A6F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C5C7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4414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9514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protein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F0C3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small molecule metabolic process</w:t>
            </w:r>
          </w:p>
        </w:tc>
      </w:tr>
      <w:tr w:rsidR="009501E7" w:rsidRPr="009501E7" w14:paraId="42610A8B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2947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5F0D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56BF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signal transducer activity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C4A0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anatomical structure development</w:t>
            </w:r>
          </w:p>
        </w:tc>
      </w:tr>
      <w:tr w:rsidR="009501E7" w:rsidRPr="009501E7" w14:paraId="3172361F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E571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F794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C588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enzyme regulator activity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E2F8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response to stress</w:t>
            </w:r>
          </w:p>
        </w:tc>
      </w:tr>
      <w:tr w:rsidR="009501E7" w:rsidRPr="009501E7" w14:paraId="32DC4133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3023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84E8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A198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RNA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2A47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adhesion</w:t>
            </w:r>
          </w:p>
        </w:tc>
      </w:tr>
      <w:tr w:rsidR="009501E7" w:rsidRPr="009501E7" w14:paraId="580881BF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DFE9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CE87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F99A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kinase activity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6E69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neurological system process</w:t>
            </w:r>
          </w:p>
        </w:tc>
      </w:tr>
      <w:tr w:rsidR="009501E7" w:rsidRPr="009501E7" w14:paraId="43AB0772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66F4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6D58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B39E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enzyme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8DE7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reproduction</w:t>
            </w:r>
          </w:p>
        </w:tc>
      </w:tr>
      <w:tr w:rsidR="009501E7" w:rsidRPr="009501E7" w14:paraId="3BD8429A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96B3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21B4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D62E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transmembrane transporter activity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76E1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signal transduction</w:t>
            </w:r>
          </w:p>
        </w:tc>
      </w:tr>
      <w:tr w:rsidR="009501E7" w:rsidRPr="009501E7" w14:paraId="3D75B906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FCF4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FE5F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6AC8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5381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differentiation</w:t>
            </w:r>
          </w:p>
        </w:tc>
      </w:tr>
      <w:tr w:rsidR="009501E7" w:rsidRPr="009501E7" w14:paraId="12E2574A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7FFE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05FB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598F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95A1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morphogenesis</w:t>
            </w:r>
          </w:p>
        </w:tc>
      </w:tr>
      <w:tr w:rsidR="009501E7" w:rsidRPr="009501E7" w14:paraId="0A31C10E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B5C1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7DC2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4C3A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33D4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immune system process</w:t>
            </w:r>
          </w:p>
        </w:tc>
      </w:tr>
      <w:tr w:rsidR="009501E7" w:rsidRPr="009501E7" w14:paraId="5CCA67A5" w14:textId="77777777" w:rsidTr="009501E7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1C7F2C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PTK7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EB99B1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ytoplasmic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17F1F7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signal transducer activity</w:t>
            </w:r>
          </w:p>
        </w:tc>
        <w:tc>
          <w:tcPr>
            <w:tcW w:w="41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4E7D45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response to stress</w:t>
            </w:r>
          </w:p>
        </w:tc>
      </w:tr>
      <w:tr w:rsidR="009501E7" w:rsidRPr="009501E7" w14:paraId="2F341E77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BF714C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0E62A4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Nuclear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8F1DBC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kinase activity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188911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adhesion</w:t>
            </w:r>
          </w:p>
        </w:tc>
      </w:tr>
      <w:tr w:rsidR="009501E7" w:rsidRPr="009501E7" w14:paraId="6A4D99DD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D818AA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DB1172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DD3634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ion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19488B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signal transduction</w:t>
            </w:r>
          </w:p>
        </w:tc>
      </w:tr>
      <w:tr w:rsidR="009501E7" w:rsidRPr="009501E7" w14:paraId="793AE432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E1494E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6A1C8D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7A2FFA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protein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335925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embryo development</w:t>
            </w:r>
          </w:p>
        </w:tc>
      </w:tr>
      <w:tr w:rsidR="009501E7" w:rsidRPr="009501E7" w14:paraId="5235EF39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35149E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08CE09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790A0C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lipid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274B44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differentiation</w:t>
            </w:r>
          </w:p>
        </w:tc>
      </w:tr>
      <w:tr w:rsidR="009501E7" w:rsidRPr="009501E7" w14:paraId="2A712B63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A27443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F70A8A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003E5C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0925FC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locomotion</w:t>
            </w:r>
          </w:p>
        </w:tc>
      </w:tr>
      <w:tr w:rsidR="009501E7" w:rsidRPr="009501E7" w14:paraId="4DE49529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29A437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31BFA0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3540D2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A88670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anatomical structure formation involved in morphogenesis</w:t>
            </w:r>
          </w:p>
        </w:tc>
      </w:tr>
      <w:tr w:rsidR="009501E7" w:rsidRPr="009501E7" w14:paraId="2997BFC1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53B332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B25BF7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22F652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F48DEC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anatomical structure development</w:t>
            </w:r>
          </w:p>
        </w:tc>
      </w:tr>
      <w:tr w:rsidR="009501E7" w:rsidRPr="009501E7" w14:paraId="418A0158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DA416F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B12095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DFD92B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3F177B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motility</w:t>
            </w:r>
          </w:p>
        </w:tc>
      </w:tr>
      <w:tr w:rsidR="009501E7" w:rsidRPr="009501E7" w14:paraId="6F0381B7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662555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571230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058B7E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692F66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ular protein modification process</w:t>
            </w:r>
          </w:p>
        </w:tc>
      </w:tr>
      <w:tr w:rsidR="009501E7" w:rsidRPr="009501E7" w14:paraId="04E2EEF3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494417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69F5E8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AFAFA3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95F378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death</w:t>
            </w:r>
          </w:p>
        </w:tc>
      </w:tr>
      <w:tr w:rsidR="009501E7" w:rsidRPr="009501E7" w14:paraId="011AADB6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0F581C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58043D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4B6C6A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2EFB5B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morphogenesis</w:t>
            </w:r>
          </w:p>
        </w:tc>
      </w:tr>
      <w:tr w:rsidR="009501E7" w:rsidRPr="009501E7" w14:paraId="0F5F7D06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786C12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7AC210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17BC94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4E6A54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-cell signaling</w:t>
            </w:r>
          </w:p>
        </w:tc>
      </w:tr>
      <w:tr w:rsidR="009501E7" w:rsidRPr="009501E7" w14:paraId="4EC28718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D4BF5B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61D6F1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23B1BB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0A255C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proliferation</w:t>
            </w:r>
          </w:p>
        </w:tc>
      </w:tr>
      <w:tr w:rsidR="009501E7" w:rsidRPr="009501E7" w14:paraId="6DE47571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7C5739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CF059D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BB2B1B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157BC6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neurological system process</w:t>
            </w:r>
          </w:p>
        </w:tc>
      </w:tr>
      <w:tr w:rsidR="009501E7" w:rsidRPr="009501E7" w14:paraId="0F929DA0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07A53B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FEA10B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18FD46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5D38B4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homeostatic process</w:t>
            </w:r>
          </w:p>
        </w:tc>
      </w:tr>
      <w:tr w:rsidR="009501E7" w:rsidRPr="009501E7" w14:paraId="778F69B0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6B5C88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6DA04B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4F379A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B8EFD1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reproduction</w:t>
            </w:r>
          </w:p>
        </w:tc>
      </w:tr>
      <w:tr w:rsidR="009501E7" w:rsidRPr="009501E7" w14:paraId="3894B6CF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3D6701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496CC3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8262E9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BD6C01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immune system process</w:t>
            </w:r>
          </w:p>
        </w:tc>
      </w:tr>
      <w:tr w:rsidR="009501E7" w:rsidRPr="009501E7" w14:paraId="68EFF121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C35E55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AACE32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593E64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5F5FCC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transport</w:t>
            </w:r>
          </w:p>
        </w:tc>
      </w:tr>
      <w:tr w:rsidR="009501E7" w:rsidRPr="009501E7" w14:paraId="3B6E0C6E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262B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RRAG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1FD9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Nuclear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B68E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ion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3F29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signal transduction</w:t>
            </w:r>
          </w:p>
        </w:tc>
      </w:tr>
      <w:tr w:rsidR="009501E7" w:rsidRPr="009501E7" w14:paraId="70EE0601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FAAA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3C36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D343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protein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9195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reproduction</w:t>
            </w:r>
          </w:p>
        </w:tc>
      </w:tr>
      <w:tr w:rsidR="009501E7" w:rsidRPr="009501E7" w14:paraId="1D7AB6B5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947A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FA6A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9BA7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GTPase activity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3915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death</w:t>
            </w:r>
          </w:p>
        </w:tc>
      </w:tr>
      <w:tr w:rsidR="009501E7" w:rsidRPr="009501E7" w14:paraId="2D7CE86E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FEEE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D1A1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FB09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hydrolase activity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6537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symbiosis, encompassing mutualism through parasitism</w:t>
            </w:r>
          </w:p>
        </w:tc>
      </w:tr>
      <w:tr w:rsidR="009501E7" w:rsidRPr="009501E7" w14:paraId="033D63C0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D828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5423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A3BA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E6EC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transport</w:t>
            </w:r>
          </w:p>
        </w:tc>
      </w:tr>
      <w:tr w:rsidR="009501E7" w:rsidRPr="009501E7" w14:paraId="3F4F5928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875D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DC90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6993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0B43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biosynthetic process</w:t>
            </w:r>
          </w:p>
        </w:tc>
      </w:tr>
      <w:tr w:rsidR="009501E7" w:rsidRPr="009501E7" w14:paraId="02B497CA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C3AE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DAFC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D2DA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E0B4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ular nitrogen compound metabolic process</w:t>
            </w:r>
          </w:p>
        </w:tc>
      </w:tr>
      <w:tr w:rsidR="009501E7" w:rsidRPr="009501E7" w14:paraId="0E69A1AC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FDBF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5E2A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413C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88D1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atabolic process</w:t>
            </w:r>
          </w:p>
        </w:tc>
      </w:tr>
      <w:tr w:rsidR="009501E7" w:rsidRPr="009501E7" w14:paraId="64A44CBD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BEFB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7399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8F2A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0DAB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membrane organization</w:t>
            </w:r>
          </w:p>
        </w:tc>
      </w:tr>
      <w:tr w:rsidR="009501E7" w:rsidRPr="009501E7" w14:paraId="734180AD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0E4D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7374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0D40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392B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growth</w:t>
            </w:r>
          </w:p>
        </w:tc>
      </w:tr>
      <w:tr w:rsidR="009501E7" w:rsidRPr="009501E7" w14:paraId="7B3826E1" w14:textId="77777777" w:rsidTr="009501E7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2F25E2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LRC45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712572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Extracellular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5A574D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ion binding</w:t>
            </w:r>
          </w:p>
        </w:tc>
        <w:tc>
          <w:tcPr>
            <w:tcW w:w="41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7802C8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immune system process</w:t>
            </w:r>
          </w:p>
        </w:tc>
      </w:tr>
      <w:tr w:rsidR="009501E7" w:rsidRPr="009501E7" w14:paraId="0102695D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43873A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4B9DFD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9CD96A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protein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F1919D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signal transduction</w:t>
            </w:r>
          </w:p>
        </w:tc>
      </w:tr>
      <w:tr w:rsidR="009501E7" w:rsidRPr="009501E7" w14:paraId="72B84D8A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490D73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39E6A2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F5B061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enzyme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204F1A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protein complex assembly</w:t>
            </w:r>
          </w:p>
        </w:tc>
      </w:tr>
      <w:tr w:rsidR="009501E7" w:rsidRPr="009501E7" w14:paraId="5055409D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383A33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C19470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0C6AD6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enzyme regulator activity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0F7752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ular protein modification process</w:t>
            </w:r>
          </w:p>
        </w:tc>
      </w:tr>
      <w:tr w:rsidR="009501E7" w:rsidRPr="009501E7" w14:paraId="3047FF4E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19CA7C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1DCF72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5024AD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DNA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3FDF25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response to stress</w:t>
            </w:r>
          </w:p>
        </w:tc>
      </w:tr>
      <w:tr w:rsidR="009501E7" w:rsidRPr="009501E7" w14:paraId="11DAB7A3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51A102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3EB7B1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BDD2A8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EB5070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ular component assembly</w:t>
            </w:r>
          </w:p>
        </w:tc>
      </w:tr>
      <w:tr w:rsidR="009501E7" w:rsidRPr="009501E7" w14:paraId="6921FFAA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EC3AEE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41885D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BD45BD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CD4C1F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macromolecular complex assembly</w:t>
            </w:r>
          </w:p>
        </w:tc>
      </w:tr>
      <w:tr w:rsidR="009501E7" w:rsidRPr="009501E7" w14:paraId="4239EBCF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859FBE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F22341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E347E3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EDBD2F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transport</w:t>
            </w:r>
          </w:p>
        </w:tc>
      </w:tr>
      <w:tr w:rsidR="009501E7" w:rsidRPr="009501E7" w14:paraId="4ABF4B49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3182B0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136B82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B43947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AA4AE4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cycle</w:t>
            </w:r>
          </w:p>
        </w:tc>
      </w:tr>
      <w:tr w:rsidR="009501E7" w:rsidRPr="009501E7" w14:paraId="3E70349F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7B819C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CC163C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21D682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D31E6C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reproduction</w:t>
            </w:r>
          </w:p>
        </w:tc>
      </w:tr>
      <w:tr w:rsidR="009501E7" w:rsidRPr="009501E7" w14:paraId="4EAE22E2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19F82B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F658C5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5C6409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1A9EB2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differentiation</w:t>
            </w:r>
          </w:p>
        </w:tc>
      </w:tr>
      <w:tr w:rsidR="009501E7" w:rsidRPr="009501E7" w14:paraId="11CD9731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97D266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136D8E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02C7C3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5A764A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anatomical structure development</w:t>
            </w:r>
          </w:p>
        </w:tc>
      </w:tr>
      <w:tr w:rsidR="009501E7" w:rsidRPr="009501E7" w14:paraId="33573D24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DE69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RN12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382F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Extracellular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36D2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ligase activity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073C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immune system process</w:t>
            </w:r>
          </w:p>
        </w:tc>
      </w:tr>
      <w:tr w:rsidR="009501E7" w:rsidRPr="009501E7" w14:paraId="38FE1F3F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1545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E35C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Nuclear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2ADE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ion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7164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response to stress</w:t>
            </w:r>
          </w:p>
        </w:tc>
      </w:tr>
      <w:tr w:rsidR="009501E7" w:rsidRPr="009501E7" w14:paraId="79532256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186F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435E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3EBC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protein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81DF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ular protein modification process</w:t>
            </w:r>
          </w:p>
        </w:tc>
      </w:tr>
      <w:tr w:rsidR="009501E7" w:rsidRPr="009501E7" w14:paraId="343F15B6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93CA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7718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A689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signal transducer activity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B0C9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reproduction</w:t>
            </w:r>
          </w:p>
        </w:tc>
      </w:tr>
      <w:tr w:rsidR="009501E7" w:rsidRPr="009501E7" w14:paraId="4986882E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0AF9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C722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533C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DNA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0A77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differentiation</w:t>
            </w:r>
          </w:p>
        </w:tc>
      </w:tr>
      <w:tr w:rsidR="009501E7" w:rsidRPr="009501E7" w14:paraId="70CF5683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32CC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9562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B3F8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histone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0252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signal transduction</w:t>
            </w:r>
          </w:p>
        </w:tc>
      </w:tr>
      <w:tr w:rsidR="009501E7" w:rsidRPr="009501E7" w14:paraId="293D0E4C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6C2A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612E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EFA8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helicase activity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E277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atabolic process</w:t>
            </w:r>
          </w:p>
        </w:tc>
      </w:tr>
      <w:tr w:rsidR="009501E7" w:rsidRPr="009501E7" w14:paraId="23821955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A3C1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F5CC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7EB4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hydrolase activity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9F5A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anatomical structure development</w:t>
            </w:r>
          </w:p>
        </w:tc>
      </w:tr>
      <w:tr w:rsidR="009501E7" w:rsidRPr="009501E7" w14:paraId="1829E7A8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2898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3BE7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F9A3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ATPase activity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B79B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DNA metabolic process</w:t>
            </w:r>
          </w:p>
        </w:tc>
      </w:tr>
      <w:tr w:rsidR="009501E7" w:rsidRPr="009501E7" w14:paraId="1D9534BC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8E10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D06C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A069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peptidase activity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AAF5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cycle</w:t>
            </w:r>
          </w:p>
        </w:tc>
      </w:tr>
      <w:tr w:rsidR="009501E7" w:rsidRPr="009501E7" w14:paraId="72EA480E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4D68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5F44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8DA0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01EC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biosynthetic process</w:t>
            </w:r>
          </w:p>
        </w:tc>
      </w:tr>
      <w:tr w:rsidR="009501E7" w:rsidRPr="009501E7" w14:paraId="6FD4EEE3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B3A1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0920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F9C5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DA87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ular nitrogen compound metabolic process</w:t>
            </w:r>
          </w:p>
        </w:tc>
      </w:tr>
      <w:tr w:rsidR="009501E7" w:rsidRPr="009501E7" w14:paraId="50DBAE2B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D7ED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8BCA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925E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F2E2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hromosome organization</w:t>
            </w:r>
          </w:p>
        </w:tc>
      </w:tr>
      <w:tr w:rsidR="009501E7" w:rsidRPr="009501E7" w14:paraId="62236297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5937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63E8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8964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A239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death</w:t>
            </w:r>
          </w:p>
        </w:tc>
      </w:tr>
      <w:tr w:rsidR="009501E7" w:rsidRPr="009501E7" w14:paraId="19B069AE" w14:textId="77777777" w:rsidTr="009501E7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28A30C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TINAL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A7EB1D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Extracellular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97953A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peptidase activity</w:t>
            </w:r>
          </w:p>
        </w:tc>
        <w:tc>
          <w:tcPr>
            <w:tcW w:w="41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E8A461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immune system process</w:t>
            </w:r>
          </w:p>
        </w:tc>
      </w:tr>
      <w:tr w:rsidR="009501E7" w:rsidRPr="009501E7" w14:paraId="4FEFDB6B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FD2F30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AC243E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9B5135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hydrolase activity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2B409F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response to stress</w:t>
            </w:r>
          </w:p>
        </w:tc>
      </w:tr>
      <w:tr w:rsidR="009501E7" w:rsidRPr="009501E7" w14:paraId="325EDE5A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FC16DA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A9902C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B0C54F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protein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324B5C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atabolic process</w:t>
            </w:r>
          </w:p>
        </w:tc>
      </w:tr>
      <w:tr w:rsidR="009501E7" w:rsidRPr="009501E7" w14:paraId="5C677540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C84DF9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0836E5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D2DC80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05F205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anatomical structure development</w:t>
            </w:r>
          </w:p>
        </w:tc>
      </w:tr>
      <w:tr w:rsidR="009501E7" w:rsidRPr="009501E7" w14:paraId="1CEB13DA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80A107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525680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71508D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D003B2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aging</w:t>
            </w:r>
          </w:p>
        </w:tc>
      </w:tr>
      <w:tr w:rsidR="009501E7" w:rsidRPr="009501E7" w14:paraId="1C1443BF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165584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7F7891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E52D1C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A47B5C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homeostatic process</w:t>
            </w:r>
          </w:p>
        </w:tc>
      </w:tr>
      <w:tr w:rsidR="009501E7" w:rsidRPr="009501E7" w14:paraId="6EFFA5D1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077A45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8E79E8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8B9787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E5005E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differentiation</w:t>
            </w:r>
          </w:p>
        </w:tc>
      </w:tr>
      <w:tr w:rsidR="009501E7" w:rsidRPr="009501E7" w14:paraId="0F1D6269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0892B8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957A36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224533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699A36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pathogenesis</w:t>
            </w:r>
          </w:p>
        </w:tc>
      </w:tr>
      <w:tr w:rsidR="009501E7" w:rsidRPr="009501E7" w14:paraId="26DECA36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5551A0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CD46E1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C9113D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4B31FF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death</w:t>
            </w:r>
          </w:p>
        </w:tc>
      </w:tr>
      <w:tr w:rsidR="009501E7" w:rsidRPr="009501E7" w14:paraId="7687086C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02DE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ATM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E61F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Nuclear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1398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DNA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84F4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reproduction</w:t>
            </w:r>
          </w:p>
        </w:tc>
      </w:tr>
      <w:tr w:rsidR="009501E7" w:rsidRPr="009501E7" w14:paraId="58735CF0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B141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D9B5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CC67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protein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6EB7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DNA metabolic process</w:t>
            </w:r>
          </w:p>
        </w:tc>
      </w:tr>
      <w:tr w:rsidR="009501E7" w:rsidRPr="009501E7" w14:paraId="0D0C5CD9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14BF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B0D7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0F29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kinase activity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83D1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ular protein modification process</w:t>
            </w:r>
          </w:p>
        </w:tc>
      </w:tr>
      <w:tr w:rsidR="009501E7" w:rsidRPr="009501E7" w14:paraId="081E3BB4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29AD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C0CA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EC3A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ion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5AF9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response to stress</w:t>
            </w:r>
          </w:p>
        </w:tc>
      </w:tr>
      <w:tr w:rsidR="009501E7" w:rsidRPr="009501E7" w14:paraId="197DD35A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527E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9B08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4EC9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protein binding transcription factor activity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4A79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cycle</w:t>
            </w:r>
          </w:p>
        </w:tc>
      </w:tr>
      <w:tr w:rsidR="009501E7" w:rsidRPr="009501E7" w14:paraId="1CCE589E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1DD7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9F9C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0B93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F207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signal transduction</w:t>
            </w:r>
          </w:p>
        </w:tc>
      </w:tr>
      <w:tr w:rsidR="009501E7" w:rsidRPr="009501E7" w14:paraId="6C0D5455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A6CF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2B86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88F7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3EE6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aging</w:t>
            </w:r>
          </w:p>
        </w:tc>
      </w:tr>
      <w:tr w:rsidR="009501E7" w:rsidRPr="009501E7" w14:paraId="30ABD9D2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9313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12FC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3566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6E7E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atabolic process</w:t>
            </w:r>
          </w:p>
        </w:tc>
      </w:tr>
      <w:tr w:rsidR="009501E7" w:rsidRPr="009501E7" w14:paraId="0D2624F2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010A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B957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18B9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4CA6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embryo development</w:t>
            </w:r>
          </w:p>
        </w:tc>
      </w:tr>
      <w:tr w:rsidR="009501E7" w:rsidRPr="009501E7" w14:paraId="2494692B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402A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57C2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7ED2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2ECD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differentiation</w:t>
            </w:r>
          </w:p>
        </w:tc>
      </w:tr>
      <w:tr w:rsidR="009501E7" w:rsidRPr="009501E7" w14:paraId="0D95B0C1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35C8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192F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EF09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1480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ular nitrogen compound metabolic process</w:t>
            </w:r>
          </w:p>
        </w:tc>
      </w:tr>
      <w:tr w:rsidR="009501E7" w:rsidRPr="009501E7" w14:paraId="766846B9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A9F2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94AA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0CEB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62BB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nucleobase-containing compound catabolic process</w:t>
            </w:r>
          </w:p>
        </w:tc>
      </w:tr>
      <w:tr w:rsidR="009501E7" w:rsidRPr="009501E7" w14:paraId="28E863DD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E246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7BE1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3578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2EA6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homeostatic process</w:t>
            </w:r>
          </w:p>
        </w:tc>
      </w:tr>
      <w:tr w:rsidR="009501E7" w:rsidRPr="009501E7" w14:paraId="7C22B181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BF05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F6E3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48B6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4AA3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anatomical structure development</w:t>
            </w:r>
          </w:p>
        </w:tc>
      </w:tr>
      <w:tr w:rsidR="009501E7" w:rsidRPr="009501E7" w14:paraId="196938D5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0A48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5139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CFF9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7049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hromosome organization</w:t>
            </w:r>
          </w:p>
        </w:tc>
      </w:tr>
      <w:tr w:rsidR="009501E7" w:rsidRPr="009501E7" w14:paraId="23249777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5FA8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8DAE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2528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55FB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biosynthetic process</w:t>
            </w:r>
          </w:p>
        </w:tc>
      </w:tr>
      <w:tr w:rsidR="009501E7" w:rsidRPr="009501E7" w14:paraId="6054B5D3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3705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AB29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15E8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3886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transport</w:t>
            </w:r>
          </w:p>
        </w:tc>
      </w:tr>
      <w:tr w:rsidR="009501E7" w:rsidRPr="009501E7" w14:paraId="3B2A7866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05AC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6AF0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55E4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DE51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locomotion</w:t>
            </w:r>
          </w:p>
        </w:tc>
      </w:tr>
      <w:tr w:rsidR="009501E7" w:rsidRPr="009501E7" w14:paraId="080DDA49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9C11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24A2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2B09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DCAE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vesicle-mediated transport</w:t>
            </w:r>
          </w:p>
        </w:tc>
      </w:tr>
      <w:tr w:rsidR="009501E7" w:rsidRPr="009501E7" w14:paraId="3CC0DA1A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BD83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3A56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E3DC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607A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lipid metabolic process</w:t>
            </w:r>
          </w:p>
        </w:tc>
      </w:tr>
      <w:tr w:rsidR="009501E7" w:rsidRPr="009501E7" w14:paraId="6C68B643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BED0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0769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1506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71E7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division</w:t>
            </w:r>
          </w:p>
        </w:tc>
      </w:tr>
      <w:tr w:rsidR="009501E7" w:rsidRPr="009501E7" w14:paraId="3825466D" w14:textId="77777777" w:rsidTr="009501E7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8250BE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TRPC1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0471FA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Plasmamembrane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395DEA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transmembrane transporter activity</w:t>
            </w:r>
          </w:p>
        </w:tc>
        <w:tc>
          <w:tcPr>
            <w:tcW w:w="41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78B5AB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morphogenesis</w:t>
            </w:r>
          </w:p>
        </w:tc>
      </w:tr>
      <w:tr w:rsidR="009501E7" w:rsidRPr="009501E7" w14:paraId="75321F79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90B92F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C11357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B3CF11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ion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BFAF26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transport</w:t>
            </w:r>
          </w:p>
        </w:tc>
      </w:tr>
      <w:tr w:rsidR="009501E7" w:rsidRPr="009501E7" w14:paraId="30798236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EEE5EC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9B752B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8ECD61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protein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0DE6FF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differentiation</w:t>
            </w:r>
          </w:p>
        </w:tc>
      </w:tr>
      <w:tr w:rsidR="009501E7" w:rsidRPr="009501E7" w14:paraId="75D7F8E1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0852FA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081F1E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42B369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DNA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8DB083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locomotion</w:t>
            </w:r>
          </w:p>
        </w:tc>
      </w:tr>
      <w:tr w:rsidR="009501E7" w:rsidRPr="009501E7" w14:paraId="10ACC9BA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973BF1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8765F7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0396C8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lipid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604C95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homeostatic process</w:t>
            </w:r>
          </w:p>
        </w:tc>
      </w:tr>
      <w:tr w:rsidR="009501E7" w:rsidRPr="009501E7" w14:paraId="43D7B6E7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FC3A41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F7BA13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4E462B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hydrolase activity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8AB047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anatomical structure development</w:t>
            </w:r>
          </w:p>
        </w:tc>
      </w:tr>
      <w:tr w:rsidR="009501E7" w:rsidRPr="009501E7" w14:paraId="0DA64B14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5909C0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7BF7A4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7C31B0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2F0096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transmembrane transport</w:t>
            </w:r>
          </w:p>
        </w:tc>
      </w:tr>
      <w:tr w:rsidR="009501E7" w:rsidRPr="009501E7" w14:paraId="3597BC56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F9B05B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938552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12811D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9420A7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-cell signaling</w:t>
            </w:r>
          </w:p>
        </w:tc>
      </w:tr>
      <w:tr w:rsidR="009501E7" w:rsidRPr="009501E7" w14:paraId="22377189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92111E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4B96D0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898FE7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066C8F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neurological system process</w:t>
            </w:r>
          </w:p>
        </w:tc>
      </w:tr>
      <w:tr w:rsidR="009501E7" w:rsidRPr="009501E7" w14:paraId="096801D8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40B602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374614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2C5BC7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6DBCD8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response to stress</w:t>
            </w:r>
          </w:p>
        </w:tc>
      </w:tr>
      <w:tr w:rsidR="009501E7" w:rsidRPr="009501E7" w14:paraId="1A5ECF19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61B7A7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736B7A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931060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8C1B58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signal transduction</w:t>
            </w:r>
          </w:p>
        </w:tc>
      </w:tr>
      <w:tr w:rsidR="009501E7" w:rsidRPr="009501E7" w14:paraId="1182320E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BA2A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MK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B15A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ytoplasmic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AFB6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signal transducer activity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BF77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immune system process</w:t>
            </w:r>
          </w:p>
        </w:tc>
      </w:tr>
      <w:tr w:rsidR="009501E7" w:rsidRPr="009501E7" w14:paraId="1873ECF6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70D0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C1D3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Mitochondrial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88B2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protein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E893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ular protein modification process</w:t>
            </w:r>
          </w:p>
        </w:tc>
      </w:tr>
      <w:tr w:rsidR="009501E7" w:rsidRPr="009501E7" w14:paraId="6D6DD79C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6604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74AA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77C2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kinase activity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2A05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response to stress</w:t>
            </w:r>
          </w:p>
        </w:tc>
      </w:tr>
      <w:tr w:rsidR="009501E7" w:rsidRPr="009501E7" w14:paraId="51D6497A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569B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6716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9F61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ion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23FC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cycle</w:t>
            </w:r>
          </w:p>
        </w:tc>
      </w:tr>
      <w:tr w:rsidR="009501E7" w:rsidRPr="009501E7" w14:paraId="39BE6BCD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DBB6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ABEA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0BF8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11E2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signal transduction</w:t>
            </w:r>
          </w:p>
        </w:tc>
      </w:tr>
      <w:tr w:rsidR="009501E7" w:rsidRPr="009501E7" w14:paraId="421DF40E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A62B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954F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CEC0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6DA9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death</w:t>
            </w:r>
          </w:p>
        </w:tc>
      </w:tr>
      <w:tr w:rsidR="009501E7" w:rsidRPr="009501E7" w14:paraId="4CF26808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8A55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ABAF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270F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47D2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biosynthetic process</w:t>
            </w:r>
          </w:p>
        </w:tc>
      </w:tr>
      <w:tr w:rsidR="009501E7" w:rsidRPr="009501E7" w14:paraId="7D55252D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DE87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B730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9631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B00A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differentiation</w:t>
            </w:r>
          </w:p>
        </w:tc>
      </w:tr>
      <w:tr w:rsidR="009501E7" w:rsidRPr="009501E7" w14:paraId="4B38456A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0265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CE5D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A9FC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08F5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ular nitrogen compound metabolic process</w:t>
            </w:r>
          </w:p>
        </w:tc>
      </w:tr>
      <w:tr w:rsidR="009501E7" w:rsidRPr="009501E7" w14:paraId="0C9E44FC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BC58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6AE7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F782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0314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anatomical structure development</w:t>
            </w:r>
          </w:p>
        </w:tc>
      </w:tr>
      <w:tr w:rsidR="009501E7" w:rsidRPr="009501E7" w14:paraId="50D65FB1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93E2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155D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83CB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DA66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division</w:t>
            </w:r>
          </w:p>
        </w:tc>
      </w:tr>
      <w:tr w:rsidR="009501E7" w:rsidRPr="009501E7" w14:paraId="30DB2272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1D6D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C42F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1A21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36A2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reproduction</w:t>
            </w:r>
          </w:p>
        </w:tc>
      </w:tr>
      <w:tr w:rsidR="009501E7" w:rsidRPr="009501E7" w14:paraId="20595F71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53A9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4ADA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5FB5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80A2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mitosis</w:t>
            </w:r>
          </w:p>
        </w:tc>
      </w:tr>
      <w:tr w:rsidR="009501E7" w:rsidRPr="009501E7" w14:paraId="2A34243C" w14:textId="77777777" w:rsidTr="009501E7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FAF488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Q53TK7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27DE15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ytoplasmic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239D9C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hydrolase activity</w:t>
            </w:r>
          </w:p>
        </w:tc>
        <w:tc>
          <w:tcPr>
            <w:tcW w:w="41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065BDE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N/A</w:t>
            </w:r>
          </w:p>
        </w:tc>
      </w:tr>
      <w:tr w:rsidR="009501E7" w:rsidRPr="009501E7" w14:paraId="5FEED19C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D5EE44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C68EA9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Nuclear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FFB5D9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94179E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</w:tr>
      <w:tr w:rsidR="009501E7" w:rsidRPr="009501E7" w14:paraId="23209BFE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C322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BCLF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CCBE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Nuclear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7063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DNA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5D60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response to stress</w:t>
            </w:r>
          </w:p>
        </w:tc>
      </w:tr>
      <w:tr w:rsidR="009501E7" w:rsidRPr="009501E7" w14:paraId="4B2AD636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D23C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1A41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FEAC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protein binding transcription factor activity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FB76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biosynthetic process</w:t>
            </w:r>
          </w:p>
        </w:tc>
      </w:tr>
      <w:tr w:rsidR="009501E7" w:rsidRPr="009501E7" w14:paraId="500A7B15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8A4A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1FFC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F207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protein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DF3B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ular nitrogen compound metabolic process</w:t>
            </w:r>
          </w:p>
        </w:tc>
      </w:tr>
      <w:tr w:rsidR="009501E7" w:rsidRPr="009501E7" w14:paraId="3D8D7459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0ADC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8246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A681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transcription factor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7921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signal transduction</w:t>
            </w:r>
          </w:p>
        </w:tc>
      </w:tr>
      <w:tr w:rsidR="009501E7" w:rsidRPr="009501E7" w14:paraId="3D1894FE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53FF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2D09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870F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ion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1A9B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atabolic process</w:t>
            </w:r>
          </w:p>
        </w:tc>
      </w:tr>
      <w:tr w:rsidR="009501E7" w:rsidRPr="009501E7" w14:paraId="75FB4FB0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8A0F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556D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147D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E568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nucleobase-containing compound catabolic process</w:t>
            </w:r>
          </w:p>
        </w:tc>
      </w:tr>
      <w:tr w:rsidR="009501E7" w:rsidRPr="009501E7" w14:paraId="4C8ECCCA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D1C6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88DC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4527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BFE7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mRNA processing</w:t>
            </w:r>
          </w:p>
        </w:tc>
      </w:tr>
      <w:tr w:rsidR="009501E7" w:rsidRPr="009501E7" w14:paraId="57077E4F" w14:textId="77777777" w:rsidTr="009501E7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D5330E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SACS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B871D3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ytoplasmic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9790CB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protein binding</w:t>
            </w:r>
          </w:p>
        </w:tc>
        <w:tc>
          <w:tcPr>
            <w:tcW w:w="41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3E9AFB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protein folding</w:t>
            </w:r>
          </w:p>
        </w:tc>
      </w:tr>
      <w:tr w:rsidR="009501E7" w:rsidRPr="009501E7" w14:paraId="3DA2E95E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58593A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07F8B8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Nuclear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81768B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ion binding</w:t>
            </w:r>
          </w:p>
        </w:tc>
        <w:tc>
          <w:tcPr>
            <w:tcW w:w="4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5183B2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death</w:t>
            </w:r>
          </w:p>
        </w:tc>
      </w:tr>
      <w:tr w:rsidR="009501E7" w:rsidRPr="009501E7" w14:paraId="30D88EEB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F81A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AMRA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DE0F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Nuclear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B98B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protein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EF84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atabolic process</w:t>
            </w:r>
          </w:p>
        </w:tc>
      </w:tr>
      <w:tr w:rsidR="009501E7" w:rsidRPr="009501E7" w14:paraId="25EFF9B6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FAB4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9CD4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60A5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histone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89A9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differentiation</w:t>
            </w:r>
          </w:p>
        </w:tc>
      </w:tr>
      <w:tr w:rsidR="009501E7" w:rsidRPr="009501E7" w14:paraId="1F7DC731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B927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E010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986E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transferase activity, transferring acyl groups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9249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anatomical structure development</w:t>
            </w:r>
          </w:p>
        </w:tc>
      </w:tr>
      <w:tr w:rsidR="009501E7" w:rsidRPr="009501E7" w14:paraId="16FBE310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F72D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4EDB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F8A2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ytoskeletal protein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3AE8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ular protein modification process</w:t>
            </w:r>
          </w:p>
        </w:tc>
      </w:tr>
      <w:tr w:rsidR="009501E7" w:rsidRPr="009501E7" w14:paraId="59E70F36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2AB1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B4A4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C8DD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structural molecule activity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A05A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hromosome organization</w:t>
            </w:r>
          </w:p>
        </w:tc>
      </w:tr>
      <w:tr w:rsidR="009501E7" w:rsidRPr="009501E7" w14:paraId="565E6ABF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F720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5F6C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8ABF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protein binding transcription factor activity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94EB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biosynthetic process</w:t>
            </w:r>
          </w:p>
        </w:tc>
      </w:tr>
      <w:tr w:rsidR="009501E7" w:rsidRPr="009501E7" w14:paraId="470FEC2A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2032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0640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A77D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nucleic acid binding transcription factor activity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3A93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ular nitrogen compound metabolic process</w:t>
            </w:r>
          </w:p>
        </w:tc>
      </w:tr>
      <w:tr w:rsidR="009501E7" w:rsidRPr="009501E7" w14:paraId="70B11A63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3D5C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D414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E490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signal transducer activity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3DA7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cycle</w:t>
            </w:r>
          </w:p>
        </w:tc>
      </w:tr>
      <w:tr w:rsidR="009501E7" w:rsidRPr="009501E7" w14:paraId="7F83CA5F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E3E4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7FC7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C3BF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RNA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44B9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mitosis</w:t>
            </w:r>
          </w:p>
        </w:tc>
      </w:tr>
      <w:tr w:rsidR="009501E7" w:rsidRPr="009501E7" w14:paraId="6EFE3D83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7906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B9CD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D448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DNA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A565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division</w:t>
            </w:r>
          </w:p>
        </w:tc>
      </w:tr>
      <w:tr w:rsidR="009501E7" w:rsidRPr="009501E7" w14:paraId="5A729A26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AAD7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EB1F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EEA0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44A4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response to stress</w:t>
            </w:r>
          </w:p>
        </w:tc>
      </w:tr>
      <w:tr w:rsidR="009501E7" w:rsidRPr="009501E7" w14:paraId="761C67D7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0968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B49A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6584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55AE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reproduction</w:t>
            </w:r>
          </w:p>
        </w:tc>
      </w:tr>
      <w:tr w:rsidR="009501E7" w:rsidRPr="009501E7" w14:paraId="61AE5424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897D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6134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F8F6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C08E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transport</w:t>
            </w:r>
          </w:p>
        </w:tc>
      </w:tr>
      <w:tr w:rsidR="009501E7" w:rsidRPr="009501E7" w14:paraId="389B650A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EDB3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BD92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61B1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AE3A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vesicle-mediated transport</w:t>
            </w:r>
          </w:p>
        </w:tc>
      </w:tr>
      <w:tr w:rsidR="009501E7" w:rsidRPr="009501E7" w14:paraId="6612B31D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00A6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BB5C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8B0F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AA7C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signal transduction</w:t>
            </w:r>
          </w:p>
        </w:tc>
      </w:tr>
      <w:tr w:rsidR="009501E7" w:rsidRPr="009501E7" w14:paraId="59F55D27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E401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E9DE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CB36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B8CC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ribosome biogenesis</w:t>
            </w:r>
          </w:p>
        </w:tc>
      </w:tr>
      <w:tr w:rsidR="009501E7" w:rsidRPr="009501E7" w14:paraId="697BFB7D" w14:textId="77777777" w:rsidTr="009501E7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503825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AL1A1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2AC80B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ytoplasmic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ED324B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lipid binding</w:t>
            </w:r>
          </w:p>
        </w:tc>
        <w:tc>
          <w:tcPr>
            <w:tcW w:w="41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534E68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lipid metabolic process</w:t>
            </w:r>
          </w:p>
        </w:tc>
      </w:tr>
      <w:tr w:rsidR="009501E7" w:rsidRPr="009501E7" w14:paraId="5894DB3E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46BEAB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B173A9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52F150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oxidoreductase activity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A46C8D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small molecule metabolic process</w:t>
            </w:r>
          </w:p>
        </w:tc>
      </w:tr>
      <w:tr w:rsidR="009501E7" w:rsidRPr="009501E7" w14:paraId="1D77E7D0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1ABB74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3A241B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2C08C3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protein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FCFAEF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response to stress</w:t>
            </w:r>
          </w:p>
        </w:tc>
      </w:tr>
      <w:tr w:rsidR="009501E7" w:rsidRPr="009501E7" w14:paraId="09D8C0D0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C04E53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2DB245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C0EB70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ion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B90B76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biosynthetic process</w:t>
            </w:r>
          </w:p>
        </w:tc>
      </w:tr>
      <w:tr w:rsidR="009501E7" w:rsidRPr="009501E7" w14:paraId="4FA623E9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B69AF9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08257B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36C379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methyltransferase activity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99C639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anatomical structure development</w:t>
            </w:r>
          </w:p>
        </w:tc>
      </w:tr>
      <w:tr w:rsidR="009501E7" w:rsidRPr="009501E7" w14:paraId="7DC3B7DC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3BC87B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2B0109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77A1E4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2E8F31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atabolic process</w:t>
            </w:r>
          </w:p>
        </w:tc>
      </w:tr>
      <w:tr w:rsidR="009501E7" w:rsidRPr="009501E7" w14:paraId="14DBCADB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8717DB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4EFB21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A8EE39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6BDA7D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ular nitrogen compound metabolic process</w:t>
            </w:r>
          </w:p>
        </w:tc>
      </w:tr>
      <w:tr w:rsidR="009501E7" w:rsidRPr="009501E7" w14:paraId="644E2A55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F01E37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67F1C2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567BD3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7D1BD0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ofactor metabolic process</w:t>
            </w:r>
          </w:p>
        </w:tc>
      </w:tr>
      <w:tr w:rsidR="009501E7" w:rsidRPr="009501E7" w14:paraId="5F262540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5BAE8D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E82E0B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DF37BD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0E292C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ular amino acid metabolic process</w:t>
            </w:r>
          </w:p>
        </w:tc>
      </w:tr>
      <w:tr w:rsidR="009501E7" w:rsidRPr="009501E7" w14:paraId="7A8820E1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FE83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TRI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D136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Mitochondrial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EF6F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ion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54EA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ular protein modification process</w:t>
            </w:r>
          </w:p>
        </w:tc>
      </w:tr>
      <w:tr w:rsidR="009501E7" w:rsidRPr="009501E7" w14:paraId="4F0CC6D9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2565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82D1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Nuclear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6962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protein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A7AF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death</w:t>
            </w:r>
          </w:p>
        </w:tc>
      </w:tr>
      <w:tr w:rsidR="009501E7" w:rsidRPr="009501E7" w14:paraId="6453C337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5609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7D1C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6C2D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ligase activity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D70F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immune system process</w:t>
            </w:r>
          </w:p>
        </w:tc>
      </w:tr>
      <w:tr w:rsidR="009501E7" w:rsidRPr="009501E7" w14:paraId="5232C812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50F1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1A83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F60B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signal transducer activity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DDCF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ytoskeleton organization</w:t>
            </w:r>
          </w:p>
        </w:tc>
      </w:tr>
      <w:tr w:rsidR="009501E7" w:rsidRPr="009501E7" w14:paraId="2F613B20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23A4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354B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4F76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DNA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3D50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biosynthetic process</w:t>
            </w:r>
          </w:p>
        </w:tc>
      </w:tr>
      <w:tr w:rsidR="009501E7" w:rsidRPr="009501E7" w14:paraId="4FF63162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6079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D812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0541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7B70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ular nitrogen compound metabolic process</w:t>
            </w:r>
          </w:p>
        </w:tc>
      </w:tr>
      <w:tr w:rsidR="009501E7" w:rsidRPr="009501E7" w14:paraId="3E8C9903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1574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D9D4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8656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6A60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response to stress</w:t>
            </w:r>
          </w:p>
        </w:tc>
      </w:tr>
      <w:tr w:rsidR="009501E7" w:rsidRPr="009501E7" w14:paraId="08B84AF5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6D79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98AF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591D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8595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lipid metabolic process</w:t>
            </w:r>
          </w:p>
        </w:tc>
      </w:tr>
      <w:tr w:rsidR="009501E7" w:rsidRPr="009501E7" w14:paraId="63855C61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03F2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3335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6C7E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00DF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transport</w:t>
            </w:r>
          </w:p>
        </w:tc>
      </w:tr>
      <w:tr w:rsidR="009501E7" w:rsidRPr="009501E7" w14:paraId="657C8B2C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5DB4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A8ED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753C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4F80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cycle</w:t>
            </w:r>
          </w:p>
        </w:tc>
      </w:tr>
      <w:tr w:rsidR="009501E7" w:rsidRPr="009501E7" w14:paraId="0F2782F0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3F44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EDA6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C708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5310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differentiation</w:t>
            </w:r>
          </w:p>
        </w:tc>
      </w:tr>
      <w:tr w:rsidR="009501E7" w:rsidRPr="009501E7" w14:paraId="6F4E5B9C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6E20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A83F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51E4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66BB2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anatomical structure development</w:t>
            </w:r>
          </w:p>
        </w:tc>
      </w:tr>
      <w:tr w:rsidR="009501E7" w:rsidRPr="009501E7" w14:paraId="6C0C89ED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D689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2E2B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1641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9DB3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hromosome organization</w:t>
            </w:r>
          </w:p>
        </w:tc>
      </w:tr>
      <w:tr w:rsidR="009501E7" w:rsidRPr="009501E7" w14:paraId="5D72171E" w14:textId="77777777" w:rsidTr="009501E7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8142FF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A174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9814C6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Nuclear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05E042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N/A</w:t>
            </w:r>
          </w:p>
        </w:tc>
        <w:tc>
          <w:tcPr>
            <w:tcW w:w="41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1D2577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N/A</w:t>
            </w:r>
          </w:p>
        </w:tc>
      </w:tr>
      <w:tr w:rsidR="009501E7" w:rsidRPr="009501E7" w14:paraId="5770712E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DBE2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LENG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4B95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Nuclear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7B42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DNA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6D25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transport</w:t>
            </w:r>
          </w:p>
        </w:tc>
      </w:tr>
      <w:tr w:rsidR="009501E7" w:rsidRPr="009501E7" w14:paraId="302E02F8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2CB2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9528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0662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ACC5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nucleocytoplasmic transport</w:t>
            </w:r>
          </w:p>
        </w:tc>
      </w:tr>
      <w:tr w:rsidR="009501E7" w:rsidRPr="009501E7" w14:paraId="1BCB7226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4A40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4B83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D025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0431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biosynthetic process</w:t>
            </w:r>
          </w:p>
        </w:tc>
      </w:tr>
      <w:tr w:rsidR="009501E7" w:rsidRPr="009501E7" w14:paraId="25179DE3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6E1A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B0F2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0CB9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049B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ular nitrogen compound metabolic process</w:t>
            </w:r>
          </w:p>
        </w:tc>
      </w:tr>
      <w:tr w:rsidR="009501E7" w:rsidRPr="009501E7" w14:paraId="2F56FB4F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0C2B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BAC1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6E47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7CD2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mRNA processing</w:t>
            </w:r>
          </w:p>
        </w:tc>
      </w:tr>
      <w:tr w:rsidR="009501E7" w:rsidRPr="009501E7" w14:paraId="7232A521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3D5F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3935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9003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A4F5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DNA metabolic process</w:t>
            </w:r>
          </w:p>
        </w:tc>
      </w:tr>
      <w:tr w:rsidR="009501E7" w:rsidRPr="009501E7" w14:paraId="57B05536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5CBB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5F75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E8ABC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D4F1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protein targeting</w:t>
            </w:r>
          </w:p>
        </w:tc>
      </w:tr>
      <w:tr w:rsidR="009501E7" w:rsidRPr="009501E7" w14:paraId="1B440DE2" w14:textId="77777777" w:rsidTr="009501E7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2C1DE5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INF2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27CAF9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Nuclear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469F05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protein binding</w:t>
            </w:r>
          </w:p>
        </w:tc>
        <w:tc>
          <w:tcPr>
            <w:tcW w:w="41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F36902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ytoskeleton organization</w:t>
            </w:r>
          </w:p>
        </w:tc>
      </w:tr>
      <w:tr w:rsidR="009501E7" w:rsidRPr="009501E7" w14:paraId="7EBC89EA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CD561C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115F95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30B993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ytoskeletal protein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F006F5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ular component assembly</w:t>
            </w:r>
          </w:p>
        </w:tc>
      </w:tr>
      <w:tr w:rsidR="009501E7" w:rsidRPr="009501E7" w14:paraId="603FD0CD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203CC0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6B6B8F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AE23A0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enzyme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3D868F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differentiation</w:t>
            </w:r>
          </w:p>
        </w:tc>
      </w:tr>
      <w:tr w:rsidR="009501E7" w:rsidRPr="009501E7" w14:paraId="7F98422E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B3A3918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3AD016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F1C4C7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hydrolase activity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BADA4C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anatomical structure development</w:t>
            </w:r>
          </w:p>
        </w:tc>
      </w:tr>
      <w:tr w:rsidR="009501E7" w:rsidRPr="009501E7" w14:paraId="52408DD6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F2FECB4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C9870F6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F32505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phosphatase activity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841756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reproduction</w:t>
            </w:r>
          </w:p>
        </w:tc>
      </w:tr>
      <w:tr w:rsidR="009501E7" w:rsidRPr="009501E7" w14:paraId="40BEFA35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18E19C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3804C6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C00B69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DNA bind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26A3D5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division</w:t>
            </w:r>
          </w:p>
        </w:tc>
      </w:tr>
      <w:tr w:rsidR="009501E7" w:rsidRPr="009501E7" w14:paraId="1E46D339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9919C6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22AAB8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A045C00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44A37AE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cycle</w:t>
            </w:r>
          </w:p>
        </w:tc>
      </w:tr>
      <w:tr w:rsidR="009501E7" w:rsidRPr="009501E7" w14:paraId="5E33AD0C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E21F05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70E5A7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CB1D37D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D0B1BBA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signal transduction</w:t>
            </w:r>
          </w:p>
        </w:tc>
      </w:tr>
      <w:tr w:rsidR="009501E7" w:rsidRPr="009501E7" w14:paraId="737EFB3D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F829693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FD770D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71120F5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72A0E9B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locomotion</w:t>
            </w:r>
          </w:p>
        </w:tc>
      </w:tr>
      <w:tr w:rsidR="009501E7" w:rsidRPr="009501E7" w14:paraId="6ED4067E" w14:textId="77777777" w:rsidTr="009501E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979566F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EF5C327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54C9F69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4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78C5CE1" w14:textId="77777777" w:rsidR="009501E7" w:rsidRPr="009501E7" w:rsidRDefault="009501E7" w:rsidP="009501E7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9501E7">
              <w:rPr>
                <w:rFonts w:ascii="Arial" w:eastAsia="Times New Roman" w:hAnsi="Arial" w:cs="Arial"/>
                <w:color w:val="000000"/>
                <w:sz w:val="16"/>
              </w:rPr>
              <w:t>cell motility</w:t>
            </w:r>
          </w:p>
        </w:tc>
      </w:tr>
    </w:tbl>
    <w:p w14:paraId="5709F90C" w14:textId="77777777" w:rsidR="009501E7" w:rsidRPr="009501E7" w:rsidRDefault="009501E7" w:rsidP="00ED242A">
      <w:pPr>
        <w:rPr>
          <w:rFonts w:ascii="Arial" w:hAnsi="Arial" w:cs="Arial"/>
        </w:rPr>
      </w:pPr>
    </w:p>
    <w:sectPr w:rsidR="009501E7" w:rsidRPr="009501E7" w:rsidSect="003271F7">
      <w:pgSz w:w="11900" w:h="16840"/>
      <w:pgMar w:top="1276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71F7"/>
    <w:rsid w:val="003271F7"/>
    <w:rsid w:val="00402748"/>
    <w:rsid w:val="00651B6E"/>
    <w:rsid w:val="006B5B2E"/>
    <w:rsid w:val="009501E7"/>
    <w:rsid w:val="00E918A2"/>
    <w:rsid w:val="00ED2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F43D11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3271F7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271F7"/>
    <w:rPr>
      <w:rFonts w:ascii="Lucida Grande" w:hAnsi="Lucida Grande" w:cs="Lucida Grande"/>
      <w:sz w:val="18"/>
      <w:szCs w:val="18"/>
    </w:rPr>
  </w:style>
  <w:style w:type="character" w:styleId="Lienhypertexte">
    <w:name w:val="Hyperlink"/>
    <w:basedOn w:val="Policepardfaut"/>
    <w:uiPriority w:val="99"/>
    <w:semiHidden/>
    <w:unhideWhenUsed/>
    <w:rsid w:val="009501E7"/>
    <w:rPr>
      <w:color w:val="0000FF"/>
      <w:u w:val="single"/>
    </w:rPr>
  </w:style>
  <w:style w:type="character" w:styleId="Lienhypertextesuivi">
    <w:name w:val="FollowedHyperlink"/>
    <w:basedOn w:val="Policepardfaut"/>
    <w:uiPriority w:val="99"/>
    <w:semiHidden/>
    <w:unhideWhenUsed/>
    <w:rsid w:val="009501E7"/>
    <w:rPr>
      <w:color w:val="800080"/>
      <w:u w:val="single"/>
    </w:rPr>
  </w:style>
  <w:style w:type="paragraph" w:customStyle="1" w:styleId="xl63">
    <w:name w:val="xl63"/>
    <w:basedOn w:val="Normal"/>
    <w:rsid w:val="009501E7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9501E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5">
    <w:name w:val="xl65"/>
    <w:basedOn w:val="Normal"/>
    <w:rsid w:val="009501E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6">
    <w:name w:val="xl66"/>
    <w:basedOn w:val="Normal"/>
    <w:rsid w:val="009501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7">
    <w:name w:val="xl67"/>
    <w:basedOn w:val="Normal"/>
    <w:rsid w:val="009501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8">
    <w:name w:val="xl68"/>
    <w:basedOn w:val="Normal"/>
    <w:rsid w:val="009501E7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9">
    <w:name w:val="xl69"/>
    <w:basedOn w:val="Normal"/>
    <w:rsid w:val="009501E7"/>
    <w:pPr>
      <w:pBdr>
        <w:left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70">
    <w:name w:val="xl70"/>
    <w:basedOn w:val="Normal"/>
    <w:rsid w:val="009501E7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71">
    <w:name w:val="xl71"/>
    <w:basedOn w:val="Normal"/>
    <w:rsid w:val="009501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</w:pPr>
    <w:rPr>
      <w:rFonts w:ascii="Times" w:hAnsi="Times"/>
      <w:sz w:val="20"/>
      <w:szCs w:val="20"/>
    </w:rPr>
  </w:style>
  <w:style w:type="table" w:styleId="Ombrageclair">
    <w:name w:val="Light Shading"/>
    <w:basedOn w:val="TableauNormal"/>
    <w:uiPriority w:val="60"/>
    <w:rsid w:val="009501E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3271F7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271F7"/>
    <w:rPr>
      <w:rFonts w:ascii="Lucida Grande" w:hAnsi="Lucida Grande" w:cs="Lucida Grande"/>
      <w:sz w:val="18"/>
      <w:szCs w:val="18"/>
    </w:rPr>
  </w:style>
  <w:style w:type="character" w:styleId="Lienhypertexte">
    <w:name w:val="Hyperlink"/>
    <w:basedOn w:val="Policepardfaut"/>
    <w:uiPriority w:val="99"/>
    <w:semiHidden/>
    <w:unhideWhenUsed/>
    <w:rsid w:val="009501E7"/>
    <w:rPr>
      <w:color w:val="0000FF"/>
      <w:u w:val="single"/>
    </w:rPr>
  </w:style>
  <w:style w:type="character" w:styleId="Lienhypertextesuivi">
    <w:name w:val="FollowedHyperlink"/>
    <w:basedOn w:val="Policepardfaut"/>
    <w:uiPriority w:val="99"/>
    <w:semiHidden/>
    <w:unhideWhenUsed/>
    <w:rsid w:val="009501E7"/>
    <w:rPr>
      <w:color w:val="800080"/>
      <w:u w:val="single"/>
    </w:rPr>
  </w:style>
  <w:style w:type="paragraph" w:customStyle="1" w:styleId="xl63">
    <w:name w:val="xl63"/>
    <w:basedOn w:val="Normal"/>
    <w:rsid w:val="009501E7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9501E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5">
    <w:name w:val="xl65"/>
    <w:basedOn w:val="Normal"/>
    <w:rsid w:val="009501E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6">
    <w:name w:val="xl66"/>
    <w:basedOn w:val="Normal"/>
    <w:rsid w:val="009501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7">
    <w:name w:val="xl67"/>
    <w:basedOn w:val="Normal"/>
    <w:rsid w:val="009501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8">
    <w:name w:val="xl68"/>
    <w:basedOn w:val="Normal"/>
    <w:rsid w:val="009501E7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9">
    <w:name w:val="xl69"/>
    <w:basedOn w:val="Normal"/>
    <w:rsid w:val="009501E7"/>
    <w:pPr>
      <w:pBdr>
        <w:left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70">
    <w:name w:val="xl70"/>
    <w:basedOn w:val="Normal"/>
    <w:rsid w:val="009501E7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71">
    <w:name w:val="xl71"/>
    <w:basedOn w:val="Normal"/>
    <w:rsid w:val="009501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</w:pPr>
    <w:rPr>
      <w:rFonts w:ascii="Times" w:hAnsi="Times"/>
      <w:sz w:val="20"/>
      <w:szCs w:val="20"/>
    </w:rPr>
  </w:style>
  <w:style w:type="table" w:styleId="Ombrageclair">
    <w:name w:val="Light Shading"/>
    <w:basedOn w:val="TableauNormal"/>
    <w:uiPriority w:val="60"/>
    <w:rsid w:val="009501E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713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3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64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2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2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2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2D7DCB33-6AFE-4F47-B1CD-B957A8E0BA0A}"/>
</file>

<file path=customXml/itemProps2.xml><?xml version="1.0" encoding="utf-8"?>
<ds:datastoreItem xmlns:ds="http://schemas.openxmlformats.org/officeDocument/2006/customXml" ds:itemID="{8C266EB0-B563-474F-9066-FE20E7C8D702}"/>
</file>

<file path=customXml/itemProps3.xml><?xml version="1.0" encoding="utf-8"?>
<ds:datastoreItem xmlns:ds="http://schemas.openxmlformats.org/officeDocument/2006/customXml" ds:itemID="{0A4FB9A0-0658-499E-85D4-FBC5BB68D84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3486</Words>
  <Characters>19173</Characters>
  <Application>Microsoft Macintosh Word</Application>
  <DocSecurity>0</DocSecurity>
  <Lines>159</Lines>
  <Paragraphs>45</Paragraphs>
  <ScaleCrop>false</ScaleCrop>
  <Company/>
  <LinksUpToDate>false</LinksUpToDate>
  <CharactersWithSpaces>22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ProBioinfo</dc:creator>
  <cp:keywords/>
  <dc:description/>
  <cp:lastModifiedBy>MacProBioinfo</cp:lastModifiedBy>
  <cp:revision>2</cp:revision>
  <dcterms:created xsi:type="dcterms:W3CDTF">2016-06-16T19:15:00Z</dcterms:created>
  <dcterms:modified xsi:type="dcterms:W3CDTF">2016-06-16T1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